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0FEC4" w14:textId="77777777" w:rsidR="00F54882" w:rsidRDefault="00F54882" w:rsidP="00F54882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  <w:szCs w:val="22"/>
        </w:rPr>
      </w:pPr>
    </w:p>
    <w:p w14:paraId="44D15B63" w14:textId="77777777" w:rsidR="00F54882" w:rsidRDefault="00F54882" w:rsidP="00F54882">
      <w:pPr>
        <w:spacing w:line="360" w:lineRule="auto"/>
        <w:jc w:val="both"/>
        <w:rPr>
          <w:rFonts w:asciiTheme="minorHAnsi" w:hAnsiTheme="minorHAnsi" w:cstheme="minorHAnsi"/>
          <w:b/>
          <w:i/>
          <w:sz w:val="22"/>
          <w:szCs w:val="22"/>
        </w:rPr>
      </w:pPr>
    </w:p>
    <w:p w14:paraId="27FD0452" w14:textId="77777777" w:rsidR="004D24B5" w:rsidRPr="00DB682E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1049B9">
        <w:rPr>
          <w:rFonts w:asciiTheme="minorHAnsi" w:eastAsia="Times" w:hAnsiTheme="minorHAnsi" w:cstheme="minorHAnsi"/>
          <w:b/>
          <w:i/>
          <w:sz w:val="22"/>
          <w:szCs w:val="22"/>
          <w:lang w:val="en-US"/>
        </w:rPr>
        <w:t>Smad4</w:t>
      </w:r>
      <w:r w:rsidRPr="00080A74">
        <w:rPr>
          <w:rFonts w:asciiTheme="minorHAnsi" w:hAnsiTheme="minorHAnsi" w:cstheme="minorHAnsi"/>
          <w:b/>
          <w:sz w:val="22"/>
          <w:szCs w:val="22"/>
        </w:rPr>
        <w:t xml:space="preserve"> </w:t>
      </w:r>
      <w:r>
        <w:rPr>
          <w:rFonts w:asciiTheme="minorHAnsi" w:hAnsiTheme="minorHAnsi" w:cstheme="minorHAnsi"/>
          <w:b/>
          <w:sz w:val="22"/>
          <w:szCs w:val="22"/>
        </w:rPr>
        <w:t xml:space="preserve">and </w:t>
      </w:r>
      <w:r w:rsidRPr="001049B9">
        <w:rPr>
          <w:rFonts w:asciiTheme="minorHAnsi" w:hAnsiTheme="minorHAnsi" w:cstheme="minorHAnsi"/>
          <w:b/>
          <w:sz w:val="22"/>
          <w:szCs w:val="22"/>
        </w:rPr>
        <w:t>TGF</w:t>
      </w:r>
      <w:r w:rsidRPr="00080A74">
        <w:rPr>
          <w:rFonts w:asciiTheme="minorHAnsi" w:hAnsiTheme="minorHAnsi" w:cstheme="minorHAnsi"/>
          <w:b/>
          <w:sz w:val="22"/>
          <w:szCs w:val="22"/>
        </w:rPr>
        <w:t>-β1</w:t>
      </w:r>
      <w:r>
        <w:rPr>
          <w:rFonts w:asciiTheme="minorHAnsi" w:hAnsiTheme="minorHAnsi" w:cstheme="minorHAnsi"/>
          <w:b/>
          <w:sz w:val="22"/>
          <w:szCs w:val="22"/>
        </w:rPr>
        <w:t xml:space="preserve"> dependent gene expression biomarkers </w:t>
      </w:r>
      <w:r w:rsidRPr="001049B9">
        <w:rPr>
          <w:rFonts w:asciiTheme="minorHAnsi" w:eastAsia="Times" w:hAnsiTheme="minorHAnsi" w:cstheme="minorHAnsi"/>
          <w:b/>
          <w:sz w:val="22"/>
          <w:szCs w:val="22"/>
          <w:lang w:val="en-US"/>
        </w:rPr>
        <w:t>in</w:t>
      </w:r>
      <w:r>
        <w:rPr>
          <w:rFonts w:asciiTheme="minorHAnsi" w:eastAsia="Times" w:hAnsiTheme="minorHAnsi" w:cstheme="minorHAnsi"/>
          <w:b/>
          <w:sz w:val="22"/>
          <w:szCs w:val="22"/>
          <w:lang w:val="en-US"/>
        </w:rPr>
        <w:t xml:space="preserve"> conditional</w:t>
      </w:r>
      <w:r w:rsidRPr="001049B9">
        <w:rPr>
          <w:rFonts w:asciiTheme="minorHAnsi" w:eastAsia="Times" w:hAnsiTheme="minorHAnsi" w:cstheme="minorHAnsi"/>
          <w:b/>
          <w:sz w:val="22"/>
          <w:szCs w:val="22"/>
          <w:lang w:val="en-US"/>
        </w:rPr>
        <w:t xml:space="preserve"> </w:t>
      </w:r>
      <w:r w:rsidRPr="001049B9">
        <w:rPr>
          <w:rFonts w:asciiTheme="minorHAnsi" w:hAnsiTheme="minorHAnsi" w:cstheme="minorHAnsi"/>
          <w:b/>
          <w:sz w:val="22"/>
          <w:szCs w:val="22"/>
        </w:rPr>
        <w:t>intestinal adenoma</w:t>
      </w:r>
      <w:r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Pr="001049B9">
        <w:rPr>
          <w:rFonts w:asciiTheme="minorHAnsi" w:hAnsiTheme="minorHAnsi" w:cstheme="minorHAnsi"/>
          <w:b/>
          <w:sz w:val="22"/>
          <w:szCs w:val="22"/>
        </w:rPr>
        <w:t>organoids</w:t>
      </w:r>
      <w:r>
        <w:rPr>
          <w:rFonts w:asciiTheme="minorHAnsi" w:hAnsiTheme="minorHAnsi" w:cstheme="minorHAnsi"/>
          <w:b/>
          <w:sz w:val="22"/>
          <w:szCs w:val="22"/>
        </w:rPr>
        <w:t xml:space="preserve"> and colorectal cancer</w:t>
      </w:r>
      <w:r w:rsidRPr="001049B9">
        <w:rPr>
          <w:rFonts w:asciiTheme="minorHAnsi" w:hAnsiTheme="minorHAnsi" w:cstheme="minorHAnsi"/>
          <w:b/>
          <w:sz w:val="22"/>
          <w:szCs w:val="22"/>
        </w:rPr>
        <w:t>.</w:t>
      </w:r>
    </w:p>
    <w:p w14:paraId="309B7A8F" w14:textId="77777777" w:rsidR="004D24B5" w:rsidRPr="00DB682E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7B97F56" w14:textId="77777777" w:rsidR="004D24B5" w:rsidRPr="00DB682E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DB682E">
        <w:rPr>
          <w:rFonts w:asciiTheme="minorHAnsi" w:hAnsiTheme="minorHAnsi" w:cstheme="minorHAnsi"/>
          <w:sz w:val="22"/>
          <w:szCs w:val="22"/>
        </w:rPr>
        <w:t>Mirvat</w:t>
      </w:r>
      <w:proofErr w:type="spellEnd"/>
      <w:r w:rsidRPr="00DB682E">
        <w:rPr>
          <w:rFonts w:asciiTheme="minorHAnsi" w:hAnsiTheme="minorHAnsi" w:cstheme="minorHAnsi"/>
          <w:sz w:val="22"/>
          <w:szCs w:val="22"/>
        </w:rPr>
        <w:t xml:space="preserve"> Surakhy</w:t>
      </w: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Julia Matheson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David Barnes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,3</w:t>
      </w:r>
      <w:r w:rsidRPr="00DB682E">
        <w:rPr>
          <w:rFonts w:asciiTheme="minorHAnsi" w:hAnsiTheme="minorHAnsi" w:cstheme="minorHAnsi"/>
          <w:sz w:val="22"/>
          <w:szCs w:val="22"/>
        </w:rPr>
        <w:t>, Emma J. Carter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Jennifer Hughes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Claudia B</w:t>
      </w:r>
      <w:r w:rsidRPr="00DB682E">
        <w:rPr>
          <w:rFonts w:asciiTheme="minorHAnsi" w:hAnsiTheme="minorHAnsi" w:cstheme="minorHAnsi"/>
          <w:color w:val="000000"/>
          <w:sz w:val="22"/>
          <w:szCs w:val="22"/>
        </w:rPr>
        <w:t>ü</w:t>
      </w:r>
      <w:r w:rsidRPr="00DB682E">
        <w:rPr>
          <w:rFonts w:asciiTheme="minorHAnsi" w:hAnsiTheme="minorHAnsi" w:cstheme="minorHAnsi"/>
          <w:sz w:val="22"/>
          <w:szCs w:val="22"/>
        </w:rPr>
        <w:t>hnemann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Sabina Sanegre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, Hans Morreau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0B2644">
        <w:rPr>
          <w:rFonts w:asciiTheme="minorHAnsi" w:hAnsiTheme="minorHAnsi" w:cstheme="minorHAnsi"/>
          <w:sz w:val="22"/>
          <w:szCs w:val="22"/>
        </w:rPr>
        <w:t>,</w:t>
      </w:r>
      <w:r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DB682E">
        <w:rPr>
          <w:rFonts w:asciiTheme="minorHAnsi" w:hAnsiTheme="minorHAnsi" w:cstheme="minorHAnsi"/>
          <w:sz w:val="22"/>
          <w:szCs w:val="22"/>
        </w:rPr>
        <w:t>Paul Metz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 xml:space="preserve">, Charlotte </w:t>
      </w:r>
      <w:r>
        <w:rPr>
          <w:rFonts w:asciiTheme="minorHAnsi" w:hAnsiTheme="minorHAnsi" w:cstheme="minorHAnsi"/>
          <w:sz w:val="22"/>
          <w:szCs w:val="22"/>
        </w:rPr>
        <w:t xml:space="preserve">J. </w:t>
      </w:r>
      <w:r w:rsidRPr="00DB682E">
        <w:rPr>
          <w:rFonts w:asciiTheme="minorHAnsi" w:hAnsiTheme="minorHAnsi" w:cstheme="minorHAnsi"/>
          <w:sz w:val="22"/>
          <w:szCs w:val="22"/>
        </w:rPr>
        <w:t>Imianowski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 xml:space="preserve"> and A. </w:t>
      </w:r>
      <w:proofErr w:type="spellStart"/>
      <w:r w:rsidRPr="00DB682E">
        <w:rPr>
          <w:rFonts w:asciiTheme="minorHAnsi" w:hAnsiTheme="minorHAnsi" w:cstheme="minorHAnsi"/>
          <w:sz w:val="22"/>
          <w:szCs w:val="22"/>
        </w:rPr>
        <w:t>Bassim</w:t>
      </w:r>
      <w:proofErr w:type="spellEnd"/>
      <w:r w:rsidRPr="00DB682E">
        <w:rPr>
          <w:rFonts w:asciiTheme="minorHAnsi" w:hAnsiTheme="minorHAnsi" w:cstheme="minorHAnsi"/>
          <w:sz w:val="22"/>
          <w:szCs w:val="22"/>
        </w:rPr>
        <w:t xml:space="preserve"> Hassan</w:t>
      </w:r>
      <w:proofErr w:type="gramStart"/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>
        <w:rPr>
          <w:rFonts w:asciiTheme="minorHAnsi" w:hAnsiTheme="minorHAnsi" w:cstheme="minorHAnsi"/>
          <w:sz w:val="22"/>
          <w:szCs w:val="22"/>
          <w:vertAlign w:val="superscript"/>
        </w:rPr>
        <w:t>,</w:t>
      </w:r>
      <w:r w:rsidRPr="005C7F79">
        <w:rPr>
          <w:rFonts w:asciiTheme="minorHAnsi" w:hAnsiTheme="minorHAnsi" w:cstheme="minorHAnsi"/>
          <w:sz w:val="22"/>
          <w:szCs w:val="22"/>
          <w:vertAlign w:val="superscript"/>
        </w:rPr>
        <w:t>¶</w:t>
      </w:r>
      <w:proofErr w:type="gramEnd"/>
      <w:r>
        <w:rPr>
          <w:rFonts w:asciiTheme="minorHAnsi" w:hAnsiTheme="minorHAnsi" w:cstheme="minorHAnsi"/>
          <w:sz w:val="22"/>
          <w:szCs w:val="22"/>
        </w:rPr>
        <w:t>.</w:t>
      </w:r>
    </w:p>
    <w:p w14:paraId="0256F9B6" w14:textId="77777777" w:rsidR="004D24B5" w:rsidRPr="00DB682E" w:rsidRDefault="004D24B5" w:rsidP="004D24B5">
      <w:pPr>
        <w:spacing w:line="360" w:lineRule="auto"/>
        <w:jc w:val="both"/>
        <w:rPr>
          <w:rFonts w:asciiTheme="minorHAnsi" w:eastAsia="Times" w:hAnsiTheme="minorHAnsi" w:cstheme="minorHAnsi"/>
          <w:sz w:val="22"/>
          <w:szCs w:val="22"/>
          <w:lang w:val="en-US"/>
        </w:rPr>
      </w:pPr>
    </w:p>
    <w:p w14:paraId="5DB66B12" w14:textId="77777777" w:rsidR="004D24B5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  <w:vertAlign w:val="superscript"/>
        </w:rPr>
      </w:pP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DB682E">
        <w:rPr>
          <w:rFonts w:asciiTheme="minorHAnsi" w:hAnsiTheme="minorHAnsi" w:cstheme="minorHAnsi"/>
          <w:sz w:val="22"/>
          <w:szCs w:val="22"/>
        </w:rPr>
        <w:t>Oxford Molecular Pathology Institute, Sir William Dunn School of Pathology, University of Oxford, South Parks Road, Oxford, OX1 3RE, United Kingdom.</w:t>
      </w:r>
    </w:p>
    <w:p w14:paraId="3A3674F9" w14:textId="77777777" w:rsidR="004D24B5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2</w:t>
      </w:r>
      <w:r w:rsidRPr="00DB682E">
        <w:rPr>
          <w:rFonts w:asciiTheme="minorHAnsi" w:hAnsiTheme="minorHAnsi" w:cstheme="minorHAnsi"/>
          <w:sz w:val="22"/>
          <w:szCs w:val="22"/>
        </w:rPr>
        <w:t>Department of Pathology, Leiden University Medical Centre, Leiden, The Netherlands.</w:t>
      </w:r>
    </w:p>
    <w:p w14:paraId="5632405C" w14:textId="77777777" w:rsidR="004D24B5" w:rsidRPr="00DB682E" w:rsidRDefault="004D24B5" w:rsidP="004D24B5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DB682E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>
        <w:rPr>
          <w:rFonts w:asciiTheme="minorHAnsi" w:hAnsiTheme="minorHAnsi" w:cstheme="minorHAnsi"/>
          <w:sz w:val="22"/>
          <w:szCs w:val="22"/>
        </w:rPr>
        <w:t>Institute of Cancer and Genomic Sciences, University of Birmingham, Birmingham B15 2TT</w:t>
      </w:r>
    </w:p>
    <w:p w14:paraId="174007DF" w14:textId="77777777" w:rsidR="00F54882" w:rsidRPr="00DB682E" w:rsidRDefault="00F54882" w:rsidP="00F54882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  <w:bookmarkStart w:id="0" w:name="_GoBack"/>
      <w:bookmarkEnd w:id="0"/>
    </w:p>
    <w:p w14:paraId="0E7AA897" w14:textId="77777777" w:rsidR="00F54882" w:rsidRPr="000B6FD4" w:rsidRDefault="00F54882" w:rsidP="00F54882">
      <w:pPr>
        <w:spacing w:line="276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2A273A3" w14:textId="77777777" w:rsidR="00F54882" w:rsidRDefault="00F54882" w:rsidP="00F54882">
      <w:pPr>
        <w:jc w:val="center"/>
        <w:rPr>
          <w:rFonts w:asciiTheme="minorHAnsi" w:hAnsiTheme="minorHAnsi" w:cstheme="minorHAnsi"/>
          <w:b/>
        </w:rPr>
      </w:pPr>
    </w:p>
    <w:p w14:paraId="7D3AF254" w14:textId="77777777" w:rsidR="00F54882" w:rsidRDefault="00F54882" w:rsidP="00F54882">
      <w:pPr>
        <w:jc w:val="center"/>
        <w:rPr>
          <w:rFonts w:asciiTheme="minorHAnsi" w:hAnsiTheme="minorHAnsi" w:cstheme="minorHAnsi"/>
          <w:b/>
        </w:rPr>
      </w:pPr>
    </w:p>
    <w:p w14:paraId="596F709B" w14:textId="77777777" w:rsidR="00F54882" w:rsidRDefault="00F54882" w:rsidP="00F54882">
      <w:pPr>
        <w:jc w:val="center"/>
        <w:rPr>
          <w:rFonts w:asciiTheme="minorHAnsi" w:hAnsiTheme="minorHAnsi" w:cstheme="minorHAnsi"/>
          <w:b/>
        </w:rPr>
      </w:pPr>
    </w:p>
    <w:p w14:paraId="233FE053" w14:textId="5B6A5DF9" w:rsidR="00F54882" w:rsidRDefault="00F54882" w:rsidP="00F54882">
      <w:pPr>
        <w:jc w:val="center"/>
        <w:rPr>
          <w:rFonts w:asciiTheme="minorHAnsi" w:hAnsiTheme="minorHAnsi" w:cstheme="minorHAnsi"/>
          <w:b/>
        </w:rPr>
      </w:pPr>
      <w:r w:rsidRPr="007C6F92">
        <w:rPr>
          <w:rFonts w:asciiTheme="minorHAnsi" w:hAnsiTheme="minorHAnsi" w:cstheme="minorHAnsi"/>
          <w:b/>
        </w:rPr>
        <w:t xml:space="preserve">Supplementary </w:t>
      </w:r>
      <w:r>
        <w:rPr>
          <w:rFonts w:asciiTheme="minorHAnsi" w:hAnsiTheme="minorHAnsi" w:cstheme="minorHAnsi"/>
          <w:b/>
        </w:rPr>
        <w:t>Material and Methods</w:t>
      </w:r>
    </w:p>
    <w:p w14:paraId="1AA3F52C" w14:textId="1F01590D" w:rsidR="00F54882" w:rsidRDefault="00F54882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11C206D1" w14:textId="77777777" w:rsidR="00F54882" w:rsidRDefault="00F54882" w:rsidP="00F54882">
      <w:pPr>
        <w:jc w:val="center"/>
        <w:rPr>
          <w:rFonts w:asciiTheme="minorHAnsi" w:hAnsiTheme="minorHAnsi" w:cstheme="minorHAnsi"/>
          <w:b/>
        </w:rPr>
      </w:pPr>
    </w:p>
    <w:p w14:paraId="082514E9" w14:textId="77777777" w:rsidR="00F54882" w:rsidRDefault="00F54882"/>
    <w:tbl>
      <w:tblPr>
        <w:tblW w:w="10480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320"/>
        <w:gridCol w:w="324"/>
        <w:gridCol w:w="425"/>
        <w:gridCol w:w="42"/>
        <w:gridCol w:w="2401"/>
        <w:gridCol w:w="293"/>
        <w:gridCol w:w="58"/>
        <w:gridCol w:w="84"/>
        <w:gridCol w:w="32"/>
        <w:gridCol w:w="3090"/>
        <w:gridCol w:w="97"/>
        <w:gridCol w:w="101"/>
        <w:gridCol w:w="34"/>
        <w:gridCol w:w="6"/>
        <w:gridCol w:w="42"/>
        <w:gridCol w:w="131"/>
      </w:tblGrid>
      <w:tr w:rsidR="00852E19" w:rsidRPr="00351BFD" w14:paraId="5E10EDD5" w14:textId="77777777" w:rsidTr="00852E19">
        <w:trPr>
          <w:gridAfter w:val="1"/>
          <w:wAfter w:w="131" w:type="dxa"/>
          <w:trHeight w:val="340"/>
        </w:trPr>
        <w:tc>
          <w:tcPr>
            <w:tcW w:w="33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DCF3" w14:textId="5C53710E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KEY RESOURCES TABLE </w:t>
            </w:r>
          </w:p>
          <w:p w14:paraId="27E0A9C1" w14:textId="3C40544A" w:rsidR="00BA2FE9" w:rsidRPr="00351BFD" w:rsidRDefault="00BA2FE9" w:rsidP="00BA2FE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515F" w14:textId="77777777" w:rsidR="00BA2FE9" w:rsidRPr="00351BFD" w:rsidRDefault="00BA2FE9" w:rsidP="00BA2FE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A393" w14:textId="77777777" w:rsidR="00BA2FE9" w:rsidRPr="00351BFD" w:rsidRDefault="00BA2FE9" w:rsidP="00BA2FE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B6A20" w:rsidRPr="00351BFD" w14:paraId="38508FA0" w14:textId="77777777" w:rsidTr="00927692">
        <w:trPr>
          <w:trHeight w:val="320"/>
        </w:trPr>
        <w:tc>
          <w:tcPr>
            <w:tcW w:w="36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DAA014" w14:textId="4E959BF9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REAGENT or RESOURCE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46DB39" w14:textId="64FDB3A0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OURCE</w:t>
            </w:r>
          </w:p>
        </w:tc>
        <w:tc>
          <w:tcPr>
            <w:tcW w:w="396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54C683" w14:textId="21F47B8D" w:rsidR="00BA2FE9" w:rsidRPr="00351BFD" w:rsidRDefault="00BA2FE9" w:rsidP="00351BFD">
            <w:pPr>
              <w:ind w:left="-811" w:firstLine="811"/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IDENTIFIER</w:t>
            </w:r>
          </w:p>
        </w:tc>
      </w:tr>
      <w:tr w:rsidR="00FB6A20" w:rsidRPr="00351BFD" w14:paraId="2709015C" w14:textId="77777777" w:rsidTr="00927692">
        <w:trPr>
          <w:trHeight w:val="320"/>
        </w:trPr>
        <w:tc>
          <w:tcPr>
            <w:tcW w:w="36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DD65" w14:textId="76148CCE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Antibodies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D20C" w14:textId="0AFA4465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96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E077" w14:textId="3B349C20" w:rsidR="00BA2FE9" w:rsidRPr="00351BFD" w:rsidRDefault="00BA2FE9" w:rsidP="00BA2FE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C0103" w:rsidRPr="00351BFD" w14:paraId="21834764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76BF2EA1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ouse IgG1 anti-β-catenin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2A61797C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700C2A96" w14:textId="77777777" w:rsidR="00351BFD" w:rsidRPr="003613B1" w:rsidRDefault="00BA2FE9" w:rsidP="00351BF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610154</w:t>
            </w:r>
            <w:r w:rsidR="00351BFD"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351BFD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351BFD" w:rsidRPr="003613B1">
              <w:rPr>
                <w:rFonts w:ascii="Arial" w:hAnsi="Arial" w:cs="Arial"/>
                <w:color w:val="000000"/>
                <w:sz w:val="22"/>
                <w:szCs w:val="22"/>
              </w:rPr>
              <w:t>_397555</w:t>
            </w:r>
          </w:p>
          <w:p w14:paraId="787E54AC" w14:textId="1DCA9DF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0103" w:rsidRPr="003F01F6" w14:paraId="576EB16D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44569960" w14:textId="6A1FF0FF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i</w:t>
            </w:r>
            <w:r w:rsidR="00801087">
              <w:rPr>
                <w:rFonts w:ascii="Arial" w:hAnsi="Arial" w:cs="Arial"/>
                <w:color w:val="000000"/>
                <w:sz w:val="22"/>
                <w:szCs w:val="22"/>
              </w:rPr>
              <w:t>t-</w:t>
            </w: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CD11b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3C4FD202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63C68A49" w14:textId="5E8519E0" w:rsidR="003F01F6" w:rsidRPr="003F01F6" w:rsidRDefault="00BA2FE9" w:rsidP="003F01F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7547</w:t>
            </w:r>
            <w:r w:rsidR="003F01F6">
              <w:rPr>
                <w:rFonts w:ascii="Arial" w:hAnsi="Arial" w:cs="Arial"/>
                <w:color w:val="000000"/>
                <w:sz w:val="22"/>
                <w:szCs w:val="22"/>
              </w:rPr>
              <w:t>6,</w:t>
            </w:r>
            <w:r w:rsidR="003F01F6" w:rsidRPr="003F01F6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gramStart"/>
            <w:r w:rsidR="003F01F6" w:rsidRPr="003F01F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3F01F6" w:rsidRPr="003F01F6">
              <w:rPr>
                <w:rFonts w:ascii="Arial" w:hAnsi="Arial" w:cs="Arial"/>
                <w:color w:val="000000"/>
                <w:sz w:val="22"/>
                <w:szCs w:val="22"/>
              </w:rPr>
              <w:t>_1310048</w:t>
            </w:r>
          </w:p>
          <w:p w14:paraId="5D38645A" w14:textId="52B3F56D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0103" w:rsidRPr="00351BFD" w14:paraId="4AEA7D3B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4C998F8B" w14:textId="1C232842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 anti-CD3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2AE96AEF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57B80D7E" w14:textId="1C547585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5690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305055</w:t>
            </w:r>
          </w:p>
        </w:tc>
      </w:tr>
      <w:tr w:rsidR="004C0103" w:rsidRPr="00351BFD" w14:paraId="0BB344BF" w14:textId="77777777" w:rsidTr="00927692">
        <w:trPr>
          <w:gridAfter w:val="6"/>
          <w:wAfter w:w="411" w:type="dxa"/>
          <w:trHeight w:val="259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20D30DD6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C-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6C8B31FB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1FBA7FCF" w14:textId="060A218D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11917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298699</w:t>
            </w:r>
          </w:p>
          <w:p w14:paraId="33096D4F" w14:textId="50C5DBD3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0103" w:rsidRPr="00622E52" w14:paraId="0E56E69F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6629AD40" w14:textId="0BCC3DE0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Cleaved caspase3 (Asp175) (5A1E)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613FB339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auto" w:fill="auto"/>
            <w:noWrap/>
            <w:hideMark/>
          </w:tcPr>
          <w:p w14:paraId="140546DD" w14:textId="77777777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9664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2070042</w:t>
            </w:r>
          </w:p>
          <w:p w14:paraId="63CB6E64" w14:textId="297C4903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622E52" w14:paraId="66E2CEC9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36DA11A4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ouse IgG2a anti- E-cadherin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450C6804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2B19E448" w14:textId="77777777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610182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397581</w:t>
            </w:r>
          </w:p>
          <w:p w14:paraId="07FF4410" w14:textId="1B5765C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622E52" w14:paraId="265F94B8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2623DEF8" w14:textId="02E8C2BD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Fibronectin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76F15219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4CC2F09E" w14:textId="47B690A1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23750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447655</w:t>
            </w:r>
          </w:p>
          <w:p w14:paraId="22E7817E" w14:textId="6D95C758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622E52" w14:paraId="7ADFF337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3BD9176F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t IgG2b anti-F4/80 (</w:t>
            </w:r>
            <w:proofErr w:type="gram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Cl:A</w:t>
            </w:r>
            <w:proofErr w:type="gramEnd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3-1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3F2C9420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erotech</w:t>
            </w:r>
            <w:proofErr w:type="spellEnd"/>
          </w:p>
        </w:tc>
        <w:tc>
          <w:tcPr>
            <w:tcW w:w="3090" w:type="dxa"/>
            <w:shd w:val="clear" w:color="000000" w:fill="D9D9D9"/>
            <w:noWrap/>
            <w:hideMark/>
          </w:tcPr>
          <w:p w14:paraId="57AEFFF9" w14:textId="77777777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CA497RT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1102558</w:t>
            </w:r>
          </w:p>
          <w:p w14:paraId="2C3B52B0" w14:textId="6F9EDDD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622E52" w14:paraId="2B129002" w14:textId="77777777" w:rsidTr="00927692">
        <w:trPr>
          <w:gridAfter w:val="6"/>
          <w:wAfter w:w="411" w:type="dxa"/>
          <w:trHeight w:val="30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7C82778B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hicken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gY</w:t>
            </w:r>
            <w:proofErr w:type="spellEnd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anti-GFP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57A7699F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0A755F2B" w14:textId="3E7B2B9A" w:rsidR="00622E52" w:rsidRPr="00622E52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13970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622E52">
              <w:rPr>
                <w:rFonts w:ascii="Arial" w:hAnsi="Arial" w:cs="Arial"/>
                <w:color w:val="000000"/>
                <w:sz w:val="22"/>
                <w:szCs w:val="22"/>
              </w:rPr>
              <w:t>_300798</w:t>
            </w:r>
          </w:p>
          <w:p w14:paraId="4C8BD260" w14:textId="53D0A300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74CDF11E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022B5C1F" w14:textId="18751059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Ki67</w:t>
            </w:r>
            <w:r w:rsidR="00EC5256">
              <w:rPr>
                <w:rFonts w:ascii="Arial" w:hAnsi="Arial" w:cs="Arial"/>
                <w:color w:val="000000"/>
                <w:sz w:val="22"/>
                <w:szCs w:val="22"/>
              </w:rPr>
              <w:t xml:space="preserve"> (SP6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5C94AE51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Thermo Scientific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4EF053DC" w14:textId="36E83764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M-9106-S</w:t>
            </w:r>
            <w:r w:rsidR="00EC5256">
              <w:rPr>
                <w:rFonts w:ascii="Arial" w:hAnsi="Arial" w:cs="Arial"/>
                <w:color w:val="000000"/>
                <w:sz w:val="22"/>
                <w:szCs w:val="22"/>
              </w:rPr>
              <w:t xml:space="preserve">0, </w:t>
            </w:r>
            <w:proofErr w:type="gramStart"/>
            <w:r w:rsidR="00EC5256" w:rsidRPr="00EC5256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EC5256" w:rsidRPr="00EC5256">
              <w:rPr>
                <w:rFonts w:ascii="Arial" w:hAnsi="Arial" w:cs="Arial"/>
                <w:color w:val="000000"/>
                <w:sz w:val="22"/>
                <w:szCs w:val="22"/>
              </w:rPr>
              <w:t>_2341197</w:t>
            </w:r>
          </w:p>
        </w:tc>
      </w:tr>
      <w:tr w:rsidR="00622E52" w:rsidRPr="00351BFD" w14:paraId="0185CD14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1BA7EFB5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IgG anti-Mucin 2 (H-300)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64DC7ABA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248D5366" w14:textId="583DEC0F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c-</w:t>
            </w:r>
            <w:proofErr w:type="gram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334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:AB_2146667</w:t>
            </w:r>
          </w:p>
          <w:p w14:paraId="795D0B42" w14:textId="5CC54014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5AE582D0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0519338A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N-cadherin (EPR1792Y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11403B2F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6C8C2E88" w14:textId="77777777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04-1126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1977064</w:t>
            </w:r>
          </w:p>
          <w:p w14:paraId="682B298A" w14:textId="58E209F8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3DC84E70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31D84878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 Rabbit IgG anti-Smad2 (D43B4) XP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0F8E6C85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auto" w:fill="auto"/>
            <w:noWrap/>
            <w:hideMark/>
          </w:tcPr>
          <w:p w14:paraId="14D80B69" w14:textId="77777777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5339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10626777</w:t>
            </w:r>
          </w:p>
          <w:p w14:paraId="65E5D925" w14:textId="3F3A828D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12EDF75E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4875EB0A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IgG anti-Smad3 (C67H9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5926E58D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000000" w:fill="D9D9D9"/>
            <w:noWrap/>
            <w:hideMark/>
          </w:tcPr>
          <w:p w14:paraId="555E12AF" w14:textId="77777777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9523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2193182</w:t>
            </w:r>
          </w:p>
          <w:p w14:paraId="444129D0" w14:textId="14FFABB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01DED12E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4E378CB7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ouse IgG1Smad4 (B-8)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556A7AB1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03948D7A" w14:textId="77777777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c-7966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627905</w:t>
            </w:r>
          </w:p>
          <w:p w14:paraId="70F1A89F" w14:textId="75042E80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22E52" w:rsidRPr="00351BFD" w14:paraId="06A52E07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5C0B7719" w14:textId="77777777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urvivin</w:t>
            </w:r>
            <w:proofErr w:type="spellEnd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(71G4B7)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6F4EE31E" w14:textId="77777777" w:rsidR="00BA2FE9" w:rsidRPr="00351BFD" w:rsidRDefault="00BA2FE9" w:rsidP="004C0103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000000" w:fill="D9D9D9"/>
            <w:noWrap/>
            <w:hideMark/>
          </w:tcPr>
          <w:p w14:paraId="4A67414F" w14:textId="43AFBB70" w:rsidR="00622E52" w:rsidRPr="003613B1" w:rsidRDefault="00BA2FE9" w:rsidP="00622E5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2808S</w:t>
            </w:r>
            <w:r w:rsidR="00622E52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="00622E52" w:rsidRPr="003613B1">
              <w:rPr>
                <w:rFonts w:ascii="Arial" w:hAnsi="Arial" w:cs="Arial"/>
                <w:color w:val="000000"/>
                <w:sz w:val="22"/>
                <w:szCs w:val="22"/>
              </w:rPr>
              <w:t>_2063948</w:t>
            </w:r>
          </w:p>
          <w:p w14:paraId="406BE7B7" w14:textId="764157BA" w:rsidR="00BA2FE9" w:rsidRPr="00351BFD" w:rsidRDefault="00BA2FE9" w:rsidP="00BA2FE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E4829" w:rsidRPr="00351BFD" w14:paraId="3202F64A" w14:textId="77777777" w:rsidTr="0014407A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FFFFFF" w:themeFill="background1"/>
            <w:noWrap/>
          </w:tcPr>
          <w:p w14:paraId="0E275773" w14:textId="21C51377" w:rsidR="001E4829" w:rsidRPr="00CD2747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>Mouse IgG2</w:t>
            </w:r>
            <w:r w:rsidR="00CD2747" w:rsidRPr="00CD2747">
              <w:rPr>
                <w:rFonts w:ascii="Arial" w:hAnsi="Arial" w:cs="Arial"/>
                <w:color w:val="000000"/>
                <w:sz w:val="22"/>
                <w:szCs w:val="22"/>
              </w:rPr>
              <w:t>ak Id1</w:t>
            </w:r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 xml:space="preserve"> (B-8)</w:t>
            </w:r>
          </w:p>
        </w:tc>
        <w:tc>
          <w:tcPr>
            <w:tcW w:w="2868" w:type="dxa"/>
            <w:gridSpan w:val="5"/>
            <w:shd w:val="clear" w:color="auto" w:fill="FFFFFF" w:themeFill="background1"/>
            <w:noWrap/>
          </w:tcPr>
          <w:p w14:paraId="165295A5" w14:textId="3A08AD5F" w:rsidR="001E4829" w:rsidRPr="00CD2747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3090" w:type="dxa"/>
            <w:shd w:val="clear" w:color="auto" w:fill="FFFFFF" w:themeFill="background1"/>
            <w:noWrap/>
          </w:tcPr>
          <w:p w14:paraId="692222C4" w14:textId="09640AE0" w:rsidR="00CD2747" w:rsidRDefault="001E4829" w:rsidP="00CD2747"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>sc-</w:t>
            </w:r>
            <w:r w:rsidR="00CD2747" w:rsidRPr="00CD2747">
              <w:rPr>
                <w:rFonts w:ascii="Arial" w:hAnsi="Arial" w:cs="Arial"/>
                <w:color w:val="000000"/>
                <w:sz w:val="22"/>
                <w:szCs w:val="22"/>
              </w:rPr>
              <w:t>133104</w:t>
            </w:r>
            <w:r w:rsidRPr="00CD2747">
              <w:rPr>
                <w:rFonts w:ascii="Arial" w:hAnsi="Arial" w:cs="Arial"/>
                <w:color w:val="000000"/>
                <w:sz w:val="22"/>
                <w:szCs w:val="22"/>
              </w:rPr>
              <w:t>, RRID:</w:t>
            </w:r>
            <w:r w:rsidR="00CD2747">
              <w:rPr>
                <w:rFonts w:ascii="Arial" w:hAnsi="Arial" w:cs="Arial"/>
                <w:color w:val="000000"/>
                <w:sz w:val="22"/>
                <w:szCs w:val="22"/>
              </w:rPr>
              <w:t xml:space="preserve"> AB_2122863</w:t>
            </w:r>
          </w:p>
          <w:p w14:paraId="79439DA0" w14:textId="5D9CB283" w:rsidR="001E4829" w:rsidRPr="00CD2747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E4829" w:rsidRPr="0014407A" w14:paraId="3AAB561C" w14:textId="77777777" w:rsidTr="0014407A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D9D9D9" w:themeFill="background1" w:themeFillShade="D9"/>
            <w:noWrap/>
            <w:hideMark/>
          </w:tcPr>
          <w:p w14:paraId="09E36E28" w14:textId="356E824F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 anti-p-Smad2 (Ser465/467)</w:t>
            </w:r>
          </w:p>
        </w:tc>
        <w:tc>
          <w:tcPr>
            <w:tcW w:w="2868" w:type="dxa"/>
            <w:gridSpan w:val="5"/>
            <w:shd w:val="clear" w:color="auto" w:fill="D9D9D9" w:themeFill="background1" w:themeFillShade="D9"/>
            <w:noWrap/>
            <w:hideMark/>
          </w:tcPr>
          <w:p w14:paraId="73677947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illipore</w:t>
            </w:r>
          </w:p>
        </w:tc>
        <w:tc>
          <w:tcPr>
            <w:tcW w:w="3090" w:type="dxa"/>
            <w:shd w:val="clear" w:color="auto" w:fill="D9D9D9" w:themeFill="background1" w:themeFillShade="D9"/>
            <w:noWrap/>
            <w:hideMark/>
          </w:tcPr>
          <w:p w14:paraId="6A83FECC" w14:textId="77777777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384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177440</w:t>
            </w:r>
          </w:p>
          <w:p w14:paraId="63A48C68" w14:textId="64D2D28A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E4829" w:rsidRPr="0014407A" w14:paraId="3CEFCC2B" w14:textId="77777777" w:rsidTr="0014407A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3A67E793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p-Smad3 (Ser423/425) (D12E11)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324A3868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auto" w:fill="auto"/>
            <w:noWrap/>
            <w:hideMark/>
          </w:tcPr>
          <w:p w14:paraId="6462CA17" w14:textId="232F23F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876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1E4829" w:rsidRPr="0014407A" w14:paraId="02F17BE0" w14:textId="77777777" w:rsidTr="0014407A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auto" w:fill="D9D9D9" w:themeFill="background1" w:themeFillShade="D9"/>
            <w:noWrap/>
            <w:hideMark/>
          </w:tcPr>
          <w:p w14:paraId="5678521B" w14:textId="03A4A681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anti-</w:t>
            </w:r>
            <w:r w:rsidRPr="0014407A">
              <w:rPr>
                <w:rFonts w:ascii="Cambria Math" w:hAnsi="Cambria Math" w:cs="Cambria Math"/>
                <w:color w:val="000000"/>
                <w:sz w:val="22"/>
                <w:szCs w:val="22"/>
              </w:rPr>
              <w:t>𝛼</w:t>
            </w: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-tubulin</w:t>
            </w:r>
          </w:p>
        </w:tc>
        <w:tc>
          <w:tcPr>
            <w:tcW w:w="2868" w:type="dxa"/>
            <w:gridSpan w:val="5"/>
            <w:shd w:val="clear" w:color="auto" w:fill="D9D9D9" w:themeFill="background1" w:themeFillShade="D9"/>
            <w:noWrap/>
            <w:hideMark/>
          </w:tcPr>
          <w:p w14:paraId="596603AF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Cell </w:t>
            </w: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naling</w:t>
            </w:r>
            <w:proofErr w:type="spellEnd"/>
          </w:p>
        </w:tc>
        <w:tc>
          <w:tcPr>
            <w:tcW w:w="3090" w:type="dxa"/>
            <w:shd w:val="clear" w:color="auto" w:fill="D9D9D9" w:themeFill="background1" w:themeFillShade="D9"/>
            <w:noWrap/>
            <w:hideMark/>
          </w:tcPr>
          <w:p w14:paraId="39A8271E" w14:textId="4F4FCF98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21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210548)</w:t>
            </w:r>
          </w:p>
        </w:tc>
      </w:tr>
      <w:tr w:rsidR="001E4829" w:rsidRPr="0014407A" w14:paraId="79DED0FB" w14:textId="77777777" w:rsidTr="0014407A">
        <w:trPr>
          <w:gridAfter w:val="6"/>
          <w:wAfter w:w="411" w:type="dxa"/>
          <w:trHeight w:val="213"/>
        </w:trPr>
        <w:tc>
          <w:tcPr>
            <w:tcW w:w="4111" w:type="dxa"/>
            <w:gridSpan w:val="4"/>
            <w:shd w:val="clear" w:color="auto" w:fill="auto"/>
            <w:noWrap/>
            <w:hideMark/>
          </w:tcPr>
          <w:p w14:paraId="0529E8EA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abbit β-actin</w:t>
            </w:r>
          </w:p>
        </w:tc>
        <w:tc>
          <w:tcPr>
            <w:tcW w:w="2868" w:type="dxa"/>
            <w:gridSpan w:val="5"/>
            <w:shd w:val="clear" w:color="auto" w:fill="auto"/>
            <w:noWrap/>
            <w:hideMark/>
          </w:tcPr>
          <w:p w14:paraId="2A4AA7FF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090" w:type="dxa"/>
            <w:shd w:val="clear" w:color="auto" w:fill="auto"/>
            <w:noWrap/>
            <w:hideMark/>
          </w:tcPr>
          <w:p w14:paraId="4364A5EC" w14:textId="6F0A20CA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b822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305186</w:t>
            </w:r>
          </w:p>
          <w:p w14:paraId="0D1BAD94" w14:textId="073E23DB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E4829" w:rsidRPr="0014407A" w14:paraId="7B34AD73" w14:textId="77777777" w:rsidTr="00927692">
        <w:trPr>
          <w:gridAfter w:val="6"/>
          <w:wAfter w:w="411" w:type="dxa"/>
          <w:trHeight w:val="320"/>
        </w:trPr>
        <w:tc>
          <w:tcPr>
            <w:tcW w:w="4111" w:type="dxa"/>
            <w:gridSpan w:val="4"/>
            <w:shd w:val="clear" w:color="000000" w:fill="D9D9D9"/>
            <w:noWrap/>
            <w:hideMark/>
          </w:tcPr>
          <w:p w14:paraId="25D22311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555 goat anti-mouse IgG2a</w:t>
            </w:r>
          </w:p>
        </w:tc>
        <w:tc>
          <w:tcPr>
            <w:tcW w:w="2868" w:type="dxa"/>
            <w:gridSpan w:val="5"/>
            <w:shd w:val="clear" w:color="000000" w:fill="D9D9D9"/>
            <w:noWrap/>
            <w:hideMark/>
          </w:tcPr>
          <w:p w14:paraId="29E3480B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090" w:type="dxa"/>
            <w:shd w:val="clear" w:color="000000" w:fill="D9D9D9"/>
            <w:noWrap/>
            <w:hideMark/>
          </w:tcPr>
          <w:p w14:paraId="0F4F95DB" w14:textId="5BF188DD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13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776</w:t>
            </w:r>
          </w:p>
        </w:tc>
      </w:tr>
      <w:tr w:rsidR="001E4829" w:rsidRPr="0014407A" w14:paraId="3CFE775A" w14:textId="77777777" w:rsidTr="00801087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2EEF0C24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647 goat anti-mouse IgG1</w:t>
            </w:r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6BDC65B8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01372E79" w14:textId="41C0636F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24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809</w:t>
            </w:r>
          </w:p>
        </w:tc>
      </w:tr>
      <w:tr w:rsidR="001E4829" w:rsidRPr="0014407A" w14:paraId="656872DD" w14:textId="77777777" w:rsidTr="00801087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000000" w:fill="D9D9D9"/>
            <w:noWrap/>
            <w:hideMark/>
          </w:tcPr>
          <w:p w14:paraId="093595A9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647 goat anti-mouse IgG2a</w:t>
            </w:r>
          </w:p>
        </w:tc>
        <w:tc>
          <w:tcPr>
            <w:tcW w:w="2878" w:type="dxa"/>
            <w:gridSpan w:val="5"/>
            <w:shd w:val="clear" w:color="000000" w:fill="D9D9D9"/>
            <w:noWrap/>
            <w:hideMark/>
          </w:tcPr>
          <w:p w14:paraId="126582A5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219" w:type="dxa"/>
            <w:gridSpan w:val="3"/>
            <w:shd w:val="clear" w:color="000000" w:fill="D9D9D9"/>
            <w:noWrap/>
            <w:hideMark/>
          </w:tcPr>
          <w:p w14:paraId="5B519FB3" w14:textId="57BFE424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24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810</w:t>
            </w:r>
          </w:p>
        </w:tc>
      </w:tr>
      <w:tr w:rsidR="001E4829" w:rsidRPr="0014407A" w14:paraId="16576BAE" w14:textId="77777777" w:rsidTr="00801087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730B6425" w14:textId="77777777" w:rsidR="001E4829" w:rsidRPr="00351BFD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647 goat anti-rabbit IgG</w:t>
            </w:r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08836320" w14:textId="77777777" w:rsidR="001E4829" w:rsidRPr="00351BFD" w:rsidRDefault="001E4829" w:rsidP="001E4829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337E7B92" w14:textId="2735D883" w:rsidR="001E4829" w:rsidRPr="003613B1" w:rsidRDefault="001E4829" w:rsidP="001E482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24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813</w:t>
            </w:r>
          </w:p>
        </w:tc>
      </w:tr>
      <w:tr w:rsidR="0014407A" w:rsidRPr="0014407A" w14:paraId="27D9A7A5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D9D9D9" w:themeFill="background1" w:themeFillShade="D9"/>
            <w:noWrap/>
          </w:tcPr>
          <w:p w14:paraId="64AAABC1" w14:textId="5BE10C49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AF-594 goat anti-mous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gG2a</w:t>
            </w:r>
          </w:p>
        </w:tc>
        <w:tc>
          <w:tcPr>
            <w:tcW w:w="2878" w:type="dxa"/>
            <w:gridSpan w:val="5"/>
            <w:shd w:val="clear" w:color="auto" w:fill="D9D9D9" w:themeFill="background1" w:themeFillShade="D9"/>
            <w:noWrap/>
          </w:tcPr>
          <w:p w14:paraId="028BE841" w14:textId="63A126F5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219" w:type="dxa"/>
            <w:gridSpan w:val="3"/>
            <w:shd w:val="clear" w:color="auto" w:fill="D9D9D9" w:themeFill="background1" w:themeFillShade="D9"/>
            <w:noWrap/>
          </w:tcPr>
          <w:p w14:paraId="3860680F" w14:textId="77777777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2113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535774</w:t>
            </w:r>
          </w:p>
          <w:p w14:paraId="4C59B09F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14407A" w14:paraId="1F8E7C10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32CAAB4F" w14:textId="77777777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 xml:space="preserve">Goat </w:t>
            </w:r>
            <w:proofErr w:type="spell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pAb</w:t>
            </w:r>
            <w:proofErr w:type="spell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 xml:space="preserve"> to </w:t>
            </w:r>
            <w:proofErr w:type="spell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chk</w:t>
            </w:r>
            <w:proofErr w:type="spell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IgY</w:t>
            </w:r>
            <w:proofErr w:type="spellEnd"/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303499DD" w14:textId="77777777" w:rsidR="0014407A" w:rsidRPr="003613B1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6CFF773E" w14:textId="1FADBA83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 xml:space="preserve">ab96952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308760</w:t>
            </w:r>
          </w:p>
        </w:tc>
      </w:tr>
      <w:tr w:rsidR="0014407A" w:rsidRPr="0014407A" w14:paraId="6EA85201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D9D9D9" w:themeFill="background1" w:themeFillShade="D9"/>
            <w:noWrap/>
            <w:hideMark/>
          </w:tcPr>
          <w:p w14:paraId="383A3313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iotinylated goat anti-rabbit</w:t>
            </w:r>
          </w:p>
        </w:tc>
        <w:tc>
          <w:tcPr>
            <w:tcW w:w="2878" w:type="dxa"/>
            <w:gridSpan w:val="5"/>
            <w:shd w:val="clear" w:color="auto" w:fill="D9D9D9" w:themeFill="background1" w:themeFillShade="D9"/>
            <w:noWrap/>
            <w:hideMark/>
          </w:tcPr>
          <w:p w14:paraId="6FD591DB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shd w:val="clear" w:color="auto" w:fill="D9D9D9" w:themeFill="background1" w:themeFillShade="D9"/>
            <w:noWrap/>
            <w:hideMark/>
          </w:tcPr>
          <w:p w14:paraId="6F496B5A" w14:textId="30DA3074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E043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313609</w:t>
            </w:r>
          </w:p>
        </w:tc>
      </w:tr>
      <w:tr w:rsidR="0014407A" w:rsidRPr="0014407A" w14:paraId="043C98DC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4A5EE95F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iotinylated goat anti-mouse</w:t>
            </w:r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48C4A617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3B248CDC" w14:textId="2558CA9E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E043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687905</w:t>
            </w:r>
          </w:p>
        </w:tc>
      </w:tr>
      <w:tr w:rsidR="0014407A" w:rsidRPr="0014407A" w14:paraId="0F3B1BA3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D9D9D9" w:themeFill="background1" w:themeFillShade="D9"/>
            <w:noWrap/>
            <w:hideMark/>
          </w:tcPr>
          <w:p w14:paraId="23C0E79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iotinylated rabbit anti-rat</w:t>
            </w:r>
          </w:p>
        </w:tc>
        <w:tc>
          <w:tcPr>
            <w:tcW w:w="2878" w:type="dxa"/>
            <w:gridSpan w:val="5"/>
            <w:shd w:val="clear" w:color="auto" w:fill="D9D9D9" w:themeFill="background1" w:themeFillShade="D9"/>
            <w:noWrap/>
            <w:hideMark/>
          </w:tcPr>
          <w:p w14:paraId="16AA8FD7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shd w:val="clear" w:color="auto" w:fill="D9D9D9" w:themeFill="background1" w:themeFillShade="D9"/>
            <w:noWrap/>
            <w:hideMark/>
          </w:tcPr>
          <w:p w14:paraId="285CE7F3" w14:textId="77777777" w:rsidR="0014407A" w:rsidRPr="00351BFD" w:rsidRDefault="0014407A" w:rsidP="0014407A">
            <w:pPr>
              <w:tabs>
                <w:tab w:val="left" w:pos="322"/>
              </w:tabs>
              <w:ind w:firstLine="5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E0468</w:t>
            </w:r>
          </w:p>
        </w:tc>
      </w:tr>
      <w:tr w:rsidR="0014407A" w:rsidRPr="0014407A" w14:paraId="67001C40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shd w:val="clear" w:color="auto" w:fill="auto"/>
            <w:noWrap/>
            <w:hideMark/>
          </w:tcPr>
          <w:p w14:paraId="18E99469" w14:textId="090751B8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goat anti-rabbit horseradish </w:t>
            </w:r>
            <w:proofErr w:type="gram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peroxidase  (</w:t>
            </w:r>
            <w:proofErr w:type="gramEnd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HRP) </w:t>
            </w:r>
          </w:p>
        </w:tc>
        <w:tc>
          <w:tcPr>
            <w:tcW w:w="2878" w:type="dxa"/>
            <w:gridSpan w:val="5"/>
            <w:shd w:val="clear" w:color="auto" w:fill="auto"/>
            <w:noWrap/>
            <w:hideMark/>
          </w:tcPr>
          <w:p w14:paraId="3AF425DB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shd w:val="clear" w:color="auto" w:fill="auto"/>
            <w:noWrap/>
            <w:hideMark/>
          </w:tcPr>
          <w:p w14:paraId="58B9895A" w14:textId="77777777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P0448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617138</w:t>
            </w:r>
          </w:p>
          <w:p w14:paraId="435D2278" w14:textId="60D72546" w:rsidR="0014407A" w:rsidRPr="00351BFD" w:rsidRDefault="0014407A" w:rsidP="0014407A">
            <w:pPr>
              <w:tabs>
                <w:tab w:val="left" w:pos="322"/>
              </w:tabs>
              <w:ind w:firstLine="5"/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14407A" w14:paraId="618C7ACA" w14:textId="77777777" w:rsidTr="0014407A">
        <w:trPr>
          <w:gridAfter w:val="5"/>
          <w:wAfter w:w="314" w:type="dxa"/>
          <w:trHeight w:val="320"/>
        </w:trPr>
        <w:tc>
          <w:tcPr>
            <w:tcW w:w="406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48A81B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goat anti-mouse HRP</w:t>
            </w:r>
          </w:p>
        </w:tc>
        <w:tc>
          <w:tcPr>
            <w:tcW w:w="287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E69ACDB" w14:textId="77777777" w:rsidR="0014407A" w:rsidRPr="00351BFD" w:rsidRDefault="0014407A" w:rsidP="0014407A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Dako</w:t>
            </w:r>
            <w:proofErr w:type="spellEnd"/>
          </w:p>
        </w:tc>
        <w:tc>
          <w:tcPr>
            <w:tcW w:w="3219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1952DB" w14:textId="4027031F" w:rsidR="0014407A" w:rsidRPr="003613B1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P044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gramStart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RRID:AB</w:t>
            </w:r>
            <w:proofErr w:type="gramEnd"/>
            <w:r w:rsidRPr="003613B1">
              <w:rPr>
                <w:rFonts w:ascii="Arial" w:hAnsi="Arial" w:cs="Arial"/>
                <w:color w:val="000000"/>
                <w:sz w:val="22"/>
                <w:szCs w:val="22"/>
              </w:rPr>
              <w:t>_2617137</w:t>
            </w:r>
          </w:p>
        </w:tc>
      </w:tr>
      <w:tr w:rsidR="0014407A" w:rsidRPr="00351BFD" w14:paraId="60B25DC5" w14:textId="77777777" w:rsidTr="00852E19">
        <w:trPr>
          <w:gridAfter w:val="1"/>
          <w:wAfter w:w="131" w:type="dxa"/>
          <w:trHeight w:val="61"/>
        </w:trPr>
        <w:tc>
          <w:tcPr>
            <w:tcW w:w="33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926A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85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C530" w14:textId="77777777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C38B" w14:textId="77777777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4407A" w:rsidRPr="00351BFD" w14:paraId="3F74E9DA" w14:textId="77777777" w:rsidTr="00852E19">
        <w:trPr>
          <w:gridAfter w:val="1"/>
          <w:wAfter w:w="131" w:type="dxa"/>
          <w:trHeight w:val="320"/>
        </w:trPr>
        <w:tc>
          <w:tcPr>
            <w:tcW w:w="10349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7E183E" w14:textId="758AE758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Chemicals, peptides, and recombinant proteins</w:t>
            </w:r>
          </w:p>
        </w:tc>
      </w:tr>
      <w:tr w:rsidR="0014407A" w:rsidRPr="00351BFD" w14:paraId="20168F06" w14:textId="77777777" w:rsidTr="00852E19">
        <w:trPr>
          <w:gridAfter w:val="3"/>
          <w:wAfter w:w="179" w:type="dxa"/>
          <w:trHeight w:val="340"/>
        </w:trPr>
        <w:tc>
          <w:tcPr>
            <w:tcW w:w="3320" w:type="dxa"/>
            <w:tcBorders>
              <w:top w:val="single" w:sz="4" w:space="0" w:color="auto"/>
            </w:tcBorders>
            <w:shd w:val="clear" w:color="000000" w:fill="D9D9D9"/>
            <w:vAlign w:val="bottom"/>
            <w:hideMark/>
          </w:tcPr>
          <w:p w14:paraId="35C44A33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Advanced DMEM/F12 media (ADF) </w:t>
            </w:r>
          </w:p>
        </w:tc>
        <w:tc>
          <w:tcPr>
            <w:tcW w:w="3485" w:type="dxa"/>
            <w:gridSpan w:val="5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519B3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496" w:type="dxa"/>
            <w:gridSpan w:val="7"/>
            <w:tcBorders>
              <w:top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BC9115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2634</w:t>
            </w:r>
          </w:p>
        </w:tc>
      </w:tr>
      <w:tr w:rsidR="0014407A" w:rsidRPr="00351BFD" w14:paraId="45951841" w14:textId="77777777" w:rsidTr="00852E19">
        <w:trPr>
          <w:gridAfter w:val="3"/>
          <w:wAfter w:w="179" w:type="dxa"/>
          <w:trHeight w:val="340"/>
        </w:trPr>
        <w:tc>
          <w:tcPr>
            <w:tcW w:w="3320" w:type="dxa"/>
            <w:shd w:val="clear" w:color="auto" w:fill="auto"/>
            <w:vAlign w:val="bottom"/>
            <w:hideMark/>
          </w:tcPr>
          <w:p w14:paraId="1C799C1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Growth factor reduced Matrigel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  <w:hideMark/>
          </w:tcPr>
          <w:p w14:paraId="641D3A41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D Bioscience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  <w:hideMark/>
          </w:tcPr>
          <w:p w14:paraId="5050C4A7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536231</w:t>
            </w:r>
          </w:p>
        </w:tc>
      </w:tr>
      <w:tr w:rsidR="0014407A" w:rsidRPr="00351BFD" w14:paraId="59C47AAD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000000" w:fill="D9D9D9"/>
            <w:noWrap/>
            <w:vAlign w:val="bottom"/>
            <w:hideMark/>
          </w:tcPr>
          <w:p w14:paraId="03D04A70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N2 </w:t>
            </w:r>
          </w:p>
        </w:tc>
        <w:tc>
          <w:tcPr>
            <w:tcW w:w="3485" w:type="dxa"/>
            <w:gridSpan w:val="5"/>
            <w:shd w:val="clear" w:color="000000" w:fill="D9D9D9"/>
            <w:noWrap/>
            <w:vAlign w:val="bottom"/>
            <w:hideMark/>
          </w:tcPr>
          <w:p w14:paraId="4E29DC47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496" w:type="dxa"/>
            <w:gridSpan w:val="7"/>
            <w:shd w:val="clear" w:color="000000" w:fill="D9D9D9"/>
            <w:noWrap/>
            <w:vAlign w:val="bottom"/>
            <w:hideMark/>
          </w:tcPr>
          <w:p w14:paraId="36F46B4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7502</w:t>
            </w:r>
          </w:p>
        </w:tc>
      </w:tr>
      <w:tr w:rsidR="0014407A" w:rsidRPr="00351BFD" w14:paraId="2C777C77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61A330A9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27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  <w:hideMark/>
          </w:tcPr>
          <w:p w14:paraId="1B713C13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  <w:hideMark/>
          </w:tcPr>
          <w:p w14:paraId="621A77EC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2587</w:t>
            </w:r>
          </w:p>
        </w:tc>
      </w:tr>
      <w:tr w:rsidR="0014407A" w:rsidRPr="00351BFD" w14:paraId="35FFE4A3" w14:textId="77777777" w:rsidTr="00852E19">
        <w:trPr>
          <w:gridAfter w:val="3"/>
          <w:wAfter w:w="179" w:type="dxa"/>
          <w:trHeight w:val="340"/>
        </w:trPr>
        <w:tc>
          <w:tcPr>
            <w:tcW w:w="3320" w:type="dxa"/>
            <w:shd w:val="clear" w:color="000000" w:fill="D9D9D9"/>
            <w:vAlign w:val="bottom"/>
            <w:hideMark/>
          </w:tcPr>
          <w:p w14:paraId="7EEEB200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Epidermal growth factor (EGF) </w:t>
            </w:r>
          </w:p>
        </w:tc>
        <w:tc>
          <w:tcPr>
            <w:tcW w:w="3485" w:type="dxa"/>
            <w:gridSpan w:val="5"/>
            <w:shd w:val="clear" w:color="000000" w:fill="D9D9D9"/>
            <w:noWrap/>
            <w:vAlign w:val="bottom"/>
            <w:hideMark/>
          </w:tcPr>
          <w:p w14:paraId="0C87AB51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3496" w:type="dxa"/>
            <w:gridSpan w:val="7"/>
            <w:shd w:val="clear" w:color="000000" w:fill="D9D9D9"/>
            <w:noWrap/>
            <w:vAlign w:val="bottom"/>
            <w:hideMark/>
          </w:tcPr>
          <w:p w14:paraId="4BC3EA4A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AF-100-15</w:t>
            </w:r>
          </w:p>
        </w:tc>
      </w:tr>
      <w:tr w:rsidR="0014407A" w:rsidRPr="00351BFD" w14:paraId="193463DE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4F30D31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Bovine serum albumin (BSA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  <w:hideMark/>
          </w:tcPr>
          <w:p w14:paraId="283D9B1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  <w:hideMark/>
          </w:tcPr>
          <w:p w14:paraId="5E73BD5C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351BFD" w14:paraId="09261691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000000" w:fill="D9D9D9"/>
            <w:noWrap/>
            <w:vAlign w:val="bottom"/>
            <w:hideMark/>
          </w:tcPr>
          <w:p w14:paraId="09E7EF47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Y-27632, ROCK Inhibitor</w:t>
            </w:r>
          </w:p>
        </w:tc>
        <w:tc>
          <w:tcPr>
            <w:tcW w:w="3485" w:type="dxa"/>
            <w:gridSpan w:val="5"/>
            <w:shd w:val="clear" w:color="000000" w:fill="D9D9D9"/>
            <w:noWrap/>
            <w:vAlign w:val="bottom"/>
            <w:hideMark/>
          </w:tcPr>
          <w:p w14:paraId="3DE6C0C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Tocris</w:t>
            </w:r>
            <w:proofErr w:type="spellEnd"/>
          </w:p>
        </w:tc>
        <w:tc>
          <w:tcPr>
            <w:tcW w:w="3496" w:type="dxa"/>
            <w:gridSpan w:val="7"/>
            <w:shd w:val="clear" w:color="000000" w:fill="D9D9D9"/>
            <w:noWrap/>
            <w:vAlign w:val="bottom"/>
            <w:hideMark/>
          </w:tcPr>
          <w:p w14:paraId="587E87A1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1254</w:t>
            </w:r>
          </w:p>
        </w:tc>
      </w:tr>
      <w:tr w:rsidR="0014407A" w:rsidRPr="00351BFD" w14:paraId="4070B041" w14:textId="77777777" w:rsidTr="00852E19">
        <w:trPr>
          <w:gridAfter w:val="3"/>
          <w:wAfter w:w="179" w:type="dxa"/>
          <w:trHeight w:val="340"/>
        </w:trPr>
        <w:tc>
          <w:tcPr>
            <w:tcW w:w="3320" w:type="dxa"/>
            <w:shd w:val="clear" w:color="auto" w:fill="auto"/>
            <w:vAlign w:val="bottom"/>
            <w:hideMark/>
          </w:tcPr>
          <w:p w14:paraId="153C5B72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B-505124, TGF-β inhibitor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  <w:hideMark/>
          </w:tcPr>
          <w:p w14:paraId="02E104E2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  <w:hideMark/>
          </w:tcPr>
          <w:p w14:paraId="0D84F326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S4696</w:t>
            </w:r>
          </w:p>
        </w:tc>
      </w:tr>
      <w:tr w:rsidR="0014407A" w:rsidRPr="00351BFD" w14:paraId="152E7410" w14:textId="77777777" w:rsidTr="00927692">
        <w:trPr>
          <w:gridAfter w:val="4"/>
          <w:wAfter w:w="213" w:type="dxa"/>
          <w:trHeight w:val="340"/>
        </w:trPr>
        <w:tc>
          <w:tcPr>
            <w:tcW w:w="3320" w:type="dxa"/>
            <w:shd w:val="clear" w:color="000000" w:fill="D9D9D9"/>
            <w:vAlign w:val="bottom"/>
            <w:hideMark/>
          </w:tcPr>
          <w:p w14:paraId="3E2687FA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Noggin (N)</w:t>
            </w:r>
          </w:p>
        </w:tc>
        <w:tc>
          <w:tcPr>
            <w:tcW w:w="3543" w:type="dxa"/>
            <w:gridSpan w:val="6"/>
            <w:shd w:val="clear" w:color="000000" w:fill="D9D9D9"/>
            <w:noWrap/>
            <w:vAlign w:val="bottom"/>
            <w:hideMark/>
          </w:tcPr>
          <w:p w14:paraId="6B8E702F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Peprotech</w:t>
            </w:r>
            <w:proofErr w:type="spellEnd"/>
          </w:p>
        </w:tc>
        <w:tc>
          <w:tcPr>
            <w:tcW w:w="3404" w:type="dxa"/>
            <w:gridSpan w:val="5"/>
            <w:shd w:val="clear" w:color="000000" w:fill="D9D9D9"/>
            <w:noWrap/>
            <w:vAlign w:val="bottom"/>
            <w:hideMark/>
          </w:tcPr>
          <w:p w14:paraId="5272B249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250-38</w:t>
            </w:r>
          </w:p>
        </w:tc>
      </w:tr>
      <w:tr w:rsidR="0014407A" w:rsidRPr="00351BFD" w14:paraId="67C0328C" w14:textId="77777777" w:rsidTr="00927692">
        <w:trPr>
          <w:gridAfter w:val="4"/>
          <w:wAfter w:w="213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2273F9D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mR-spondin</w:t>
            </w:r>
            <w:proofErr w:type="spellEnd"/>
          </w:p>
        </w:tc>
        <w:tc>
          <w:tcPr>
            <w:tcW w:w="3543" w:type="dxa"/>
            <w:gridSpan w:val="6"/>
            <w:shd w:val="clear" w:color="auto" w:fill="auto"/>
            <w:noWrap/>
            <w:vAlign w:val="bottom"/>
            <w:hideMark/>
          </w:tcPr>
          <w:p w14:paraId="35A02096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R&amp;D Systems</w:t>
            </w:r>
          </w:p>
        </w:tc>
        <w:tc>
          <w:tcPr>
            <w:tcW w:w="3404" w:type="dxa"/>
            <w:gridSpan w:val="5"/>
            <w:shd w:val="clear" w:color="auto" w:fill="auto"/>
            <w:noWrap/>
            <w:vAlign w:val="bottom"/>
            <w:hideMark/>
          </w:tcPr>
          <w:p w14:paraId="5B0EF454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3474-RS</w:t>
            </w:r>
          </w:p>
        </w:tc>
      </w:tr>
      <w:tr w:rsidR="0014407A" w:rsidRPr="00351BFD" w14:paraId="3F748CD5" w14:textId="77777777" w:rsidTr="00927692">
        <w:trPr>
          <w:gridAfter w:val="4"/>
          <w:wAfter w:w="213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51BCA9D7" w14:textId="49270408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Tamoxifen</w:t>
            </w:r>
          </w:p>
        </w:tc>
        <w:tc>
          <w:tcPr>
            <w:tcW w:w="3543" w:type="dxa"/>
            <w:gridSpan w:val="6"/>
            <w:shd w:val="clear" w:color="auto" w:fill="D9D9D9" w:themeFill="background1" w:themeFillShade="D9"/>
            <w:noWrap/>
            <w:vAlign w:val="bottom"/>
          </w:tcPr>
          <w:p w14:paraId="4DCC9105" w14:textId="4EE22DDC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3404" w:type="dxa"/>
            <w:gridSpan w:val="5"/>
            <w:shd w:val="clear" w:color="auto" w:fill="D9D9D9" w:themeFill="background1" w:themeFillShade="D9"/>
            <w:noWrap/>
            <w:vAlign w:val="bottom"/>
          </w:tcPr>
          <w:p w14:paraId="3BE44695" w14:textId="445D67CC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 xml:space="preserve"> T5648</w:t>
            </w:r>
          </w:p>
        </w:tc>
      </w:tr>
      <w:tr w:rsidR="0014407A" w:rsidRPr="00351BFD" w14:paraId="393E80C3" w14:textId="77777777" w:rsidTr="00927692">
        <w:trPr>
          <w:gridAfter w:val="4"/>
          <w:wAfter w:w="213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2D473FD5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Experimental models: Organisms/strains</w:t>
            </w:r>
            <w:r w:rsidRPr="00351B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543" w:type="dxa"/>
            <w:gridSpan w:val="6"/>
            <w:shd w:val="clear" w:color="auto" w:fill="auto"/>
            <w:vAlign w:val="bottom"/>
          </w:tcPr>
          <w:p w14:paraId="21689B08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04" w:type="dxa"/>
            <w:gridSpan w:val="5"/>
            <w:shd w:val="clear" w:color="auto" w:fill="auto"/>
            <w:vAlign w:val="bottom"/>
          </w:tcPr>
          <w:p w14:paraId="7EEF312D" w14:textId="46BFD200" w:rsidR="0014407A" w:rsidRPr="00351BFD" w:rsidRDefault="0014407A" w:rsidP="0014407A">
            <w:pPr>
              <w:ind w:left="1401" w:hanging="1565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FF0000"/>
                <w:sz w:val="22"/>
                <w:szCs w:val="22"/>
              </w:rPr>
              <w:t xml:space="preserve">   </w:t>
            </w:r>
          </w:p>
        </w:tc>
      </w:tr>
      <w:tr w:rsidR="0014407A" w:rsidRPr="00351BFD" w14:paraId="3F7D22E1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2DDE8498" w14:textId="53B0A5F3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i/>
                <w:sz w:val="22"/>
                <w:szCs w:val="22"/>
              </w:rPr>
              <w:t>Apc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351BFD">
              <w:rPr>
                <w:rFonts w:ascii="Arial" w:hAnsi="Arial" w:cs="Arial"/>
                <w:sz w:val="22"/>
                <w:szCs w:val="22"/>
              </w:rPr>
              <w:t>(</w:t>
            </w:r>
            <w:r w:rsidRPr="00351BFD">
              <w:rPr>
                <w:rFonts w:ascii="Arial" w:hAnsi="Arial" w:cs="Arial"/>
                <w:i/>
                <w:sz w:val="22"/>
                <w:szCs w:val="22"/>
              </w:rPr>
              <w:t>Apc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m1Tno</w:t>
            </w:r>
            <w:r w:rsidRPr="00351BFD">
              <w:rPr>
                <w:rFonts w:ascii="Arial" w:hAnsi="Arial" w:cs="Arial"/>
                <w:sz w:val="22"/>
                <w:szCs w:val="22"/>
              </w:rPr>
              <w:t xml:space="preserve">) 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4C918732" w14:textId="601A70F9" w:rsidR="0014407A" w:rsidRPr="00351BFD" w:rsidRDefault="00D37272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6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pubmed.ncbi.nlm.nih.gov/9311916/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05FC6A0D" w14:textId="0C7A477B" w:rsidR="0014407A" w:rsidRPr="001E3B89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3764940</w:t>
            </w:r>
          </w:p>
        </w:tc>
      </w:tr>
      <w:tr w:rsidR="0014407A" w:rsidRPr="00351BFD" w14:paraId="61F2EA36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3EAFE762" w14:textId="0E8A0D8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i/>
                <w:sz w:val="22"/>
                <w:szCs w:val="22"/>
              </w:rPr>
              <w:t>Smad4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/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351BFD">
              <w:rPr>
                <w:rFonts w:ascii="Arial" w:hAnsi="Arial" w:cs="Arial"/>
                <w:sz w:val="22"/>
                <w:szCs w:val="22"/>
              </w:rPr>
              <w:t>(</w:t>
            </w:r>
            <w:r w:rsidRPr="00351BFD">
              <w:rPr>
                <w:rFonts w:ascii="Arial" w:hAnsi="Arial" w:cs="Arial"/>
                <w:i/>
                <w:sz w:val="22"/>
                <w:szCs w:val="22"/>
              </w:rPr>
              <w:t>Smad4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m1Rob</w:t>
            </w:r>
            <w:r w:rsidRPr="00351BF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7D4C65AD" w14:textId="04C2AFE5" w:rsidR="0014407A" w:rsidRPr="001E3B89" w:rsidRDefault="00D37272" w:rsidP="0014407A">
            <w:pPr>
              <w:rPr>
                <w:rFonts w:ascii="Arial" w:hAnsi="Arial" w:cs="Arial"/>
                <w:color w:val="000000"/>
                <w:sz w:val="22"/>
                <w:szCs w:val="22"/>
                <w:highlight w:val="lightGray"/>
              </w:rPr>
            </w:pPr>
            <w:hyperlink r:id="rId7" w:history="1">
              <w:r w:rsidR="0014407A" w:rsidRPr="001E3B89">
                <w:rPr>
                  <w:rStyle w:val="Hyperlink"/>
                  <w:rFonts w:ascii="Arial" w:hAnsi="Arial" w:cs="Arial"/>
                  <w:sz w:val="22"/>
                  <w:szCs w:val="22"/>
                  <w:highlight w:val="lightGray"/>
                </w:rPr>
                <w:t>https://pubmed.ncbi.nlm.nih.gov/15215210/</w:t>
              </w:r>
            </w:hyperlink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76E59E32" w14:textId="59B9C4CD" w:rsidR="0014407A" w:rsidRPr="001E3B89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3624262</w:t>
            </w:r>
          </w:p>
        </w:tc>
      </w:tr>
      <w:tr w:rsidR="0014407A" w:rsidRPr="00351BFD" w14:paraId="6490806C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3F0FF1CF" w14:textId="1FF68798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i/>
                <w:sz w:val="22"/>
                <w:szCs w:val="22"/>
              </w:rPr>
              <w:t>RosaYFP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/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fl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351BFD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351BFD">
              <w:rPr>
                <w:rFonts w:ascii="Arial" w:hAnsi="Arial" w:cs="Arial"/>
                <w:sz w:val="22"/>
                <w:szCs w:val="22"/>
              </w:rPr>
              <w:t>Gt(</w:t>
            </w:r>
            <w:proofErr w:type="gramEnd"/>
            <w:r w:rsidRPr="00351BFD">
              <w:rPr>
                <w:rFonts w:ascii="Arial" w:hAnsi="Arial" w:cs="Arial"/>
                <w:sz w:val="22"/>
                <w:szCs w:val="22"/>
              </w:rPr>
              <w:t>ROSA)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26Sortm1</w:t>
            </w:r>
            <w:r w:rsidRPr="00351BFD">
              <w:rPr>
                <w:rFonts w:ascii="Arial" w:hAnsi="Arial" w:cs="Arial"/>
                <w:sz w:val="22"/>
                <w:szCs w:val="22"/>
              </w:rPr>
              <w:t>(EYFP)Cos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61BC6405" w14:textId="29CE2A71" w:rsidR="0014407A" w:rsidRPr="00351BFD" w:rsidRDefault="00D37272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8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bmcdevbiol.biomedcentral.com/articles/10.1186/1471-213X-1-4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1355FB25" w14:textId="6B3A1278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 2449038</w:t>
            </w:r>
          </w:p>
        </w:tc>
      </w:tr>
      <w:tr w:rsidR="0014407A" w:rsidRPr="00351BFD" w14:paraId="768764C4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169BA21A" w14:textId="026C00BA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i/>
                <w:sz w:val="22"/>
                <w:szCs w:val="22"/>
              </w:rPr>
              <w:t>Lgr5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m1(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cre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/ERT</w:t>
            </w:r>
            <w:proofErr w:type="gramStart"/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2)Cle</w:t>
            </w:r>
            <w:proofErr w:type="gramEnd"/>
            <w:r w:rsidRPr="00351BFD">
              <w:rPr>
                <w:rFonts w:ascii="Arial" w:hAnsi="Arial" w:cs="Arial"/>
                <w:sz w:val="22"/>
                <w:szCs w:val="22"/>
              </w:rPr>
              <w:t xml:space="preserve"> (129P2/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OlaHsd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6BA68461" w14:textId="3644E62C" w:rsidR="0014407A" w:rsidRPr="00351BFD" w:rsidRDefault="00D37272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9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pubmed.ncbi.nlm.nih.gov/17934449</w:t>
              </w:r>
            </w:hyperlink>
            <w:r w:rsidR="0014407A" w:rsidRPr="00351BFD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6E315B45" w14:textId="0B6B820D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3764660</w:t>
            </w:r>
          </w:p>
        </w:tc>
      </w:tr>
      <w:tr w:rsidR="0014407A" w:rsidRPr="00351BFD" w14:paraId="2F2676BF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4331B966" w14:textId="399DEAFF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Vil-CreER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2</w:t>
            </w:r>
            <w:r w:rsidRPr="00351BFD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proofErr w:type="gramStart"/>
            <w:r w:rsidRPr="00351BFD">
              <w:rPr>
                <w:rFonts w:ascii="Arial" w:hAnsi="Arial" w:cs="Arial"/>
                <w:sz w:val="22"/>
                <w:szCs w:val="22"/>
              </w:rPr>
              <w:t>Tg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proofErr w:type="gramEnd"/>
            <w:r w:rsidRPr="00351BFD">
              <w:rPr>
                <w:rFonts w:ascii="Arial" w:hAnsi="Arial" w:cs="Arial"/>
                <w:sz w:val="22"/>
                <w:szCs w:val="22"/>
              </w:rPr>
              <w:t>Vil-cre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>/ERT2)23Syr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65A2642E" w14:textId="20D6E5A4" w:rsidR="0014407A" w:rsidRPr="00351BFD" w:rsidRDefault="00D37272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0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pubmed.ncbi.nlm.nih.gov/15282745/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21EA28A8" w14:textId="3668E512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MGI:3053826</w:t>
            </w:r>
          </w:p>
        </w:tc>
      </w:tr>
      <w:tr w:rsidR="0014407A" w:rsidRPr="00351BFD" w14:paraId="17984488" w14:textId="77777777" w:rsidTr="00927692">
        <w:trPr>
          <w:gridAfter w:val="2"/>
          <w:wAfter w:w="173" w:type="dxa"/>
          <w:trHeight w:val="320"/>
        </w:trPr>
        <w:tc>
          <w:tcPr>
            <w:tcW w:w="10307" w:type="dxa"/>
            <w:gridSpan w:val="14"/>
            <w:shd w:val="clear" w:color="auto" w:fill="auto"/>
            <w:noWrap/>
            <w:vAlign w:val="bottom"/>
          </w:tcPr>
          <w:p w14:paraId="624BF8E5" w14:textId="45EE6341" w:rsidR="0014407A" w:rsidRPr="001E3B89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 xml:space="preserve">Critical commercial assays </w:t>
            </w:r>
          </w:p>
        </w:tc>
      </w:tr>
      <w:tr w:rsidR="0014407A" w:rsidRPr="00351BFD" w14:paraId="5BCD9BE9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4D5FC404" w14:textId="61936F16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AlamarBlue</w:t>
            </w:r>
            <w:proofErr w:type="spellEnd"/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6DEF9ADA" w14:textId="78E42392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AbD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Serotec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1C148F63" w14:textId="63358369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1E3B89">
              <w:rPr>
                <w:rFonts w:ascii="Arial" w:hAnsi="Arial" w:cs="Arial"/>
                <w:color w:val="000000"/>
                <w:sz w:val="22"/>
                <w:szCs w:val="22"/>
              </w:rPr>
              <w:t>BUF012B</w:t>
            </w:r>
          </w:p>
        </w:tc>
      </w:tr>
      <w:tr w:rsidR="0014407A" w:rsidRPr="00351BFD" w14:paraId="1111270B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0B9F0765" w14:textId="43FA8D6F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 xml:space="preserve">Quick-RNA 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MiniPrep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6EEB6BF4" w14:textId="6984F541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58996DAB" w14:textId="2331AE5B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1054</w:t>
            </w:r>
          </w:p>
        </w:tc>
      </w:tr>
      <w:tr w:rsidR="0014407A" w:rsidRPr="00351BFD" w14:paraId="7A99ACF9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48073A6D" w14:textId="7E10B3E3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NA Clean &amp; concentrator</w:t>
            </w:r>
            <w:r w:rsidRPr="00351BFD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351BFD">
              <w:rPr>
                <w:rFonts w:ascii="Arial" w:hAnsi="Arial" w:cs="Arial"/>
                <w:sz w:val="22"/>
                <w:szCs w:val="22"/>
              </w:rPr>
              <w:t xml:space="preserve">-5 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585935AC" w14:textId="2CC1A963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Zymo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Research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716CEBA9" w14:textId="760AA3B0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1015</w:t>
            </w:r>
          </w:p>
        </w:tc>
      </w:tr>
      <w:tr w:rsidR="0014407A" w:rsidRPr="00351BFD" w14:paraId="7EAC94CC" w14:textId="77777777" w:rsidTr="00927692">
        <w:trPr>
          <w:gridAfter w:val="2"/>
          <w:wAfter w:w="173" w:type="dxa"/>
          <w:trHeight w:val="418"/>
        </w:trPr>
        <w:tc>
          <w:tcPr>
            <w:tcW w:w="10307" w:type="dxa"/>
            <w:gridSpan w:val="14"/>
            <w:shd w:val="clear" w:color="auto" w:fill="auto"/>
            <w:noWrap/>
            <w:vAlign w:val="bottom"/>
          </w:tcPr>
          <w:p w14:paraId="70BF870B" w14:textId="7F4C5B50" w:rsidR="0014407A" w:rsidRPr="00351BFD" w:rsidRDefault="0014407A" w:rsidP="0014407A">
            <w:pPr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 xml:space="preserve">Deposited data </w:t>
            </w:r>
          </w:p>
        </w:tc>
      </w:tr>
      <w:tr w:rsidR="0014407A" w:rsidRPr="00351BFD" w14:paraId="2CA40F61" w14:textId="77777777" w:rsidTr="00B6566F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3DD55437" w14:textId="56BCCE1B" w:rsidR="0014407A" w:rsidRPr="00927692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NA-</w:t>
            </w:r>
            <w:proofErr w:type="spellStart"/>
            <w:r w:rsidRPr="00351BFD">
              <w:rPr>
                <w:rFonts w:ascii="Arial" w:hAnsi="Arial" w:cs="Arial"/>
                <w:sz w:val="22"/>
                <w:szCs w:val="22"/>
              </w:rPr>
              <w:t>seq</w:t>
            </w:r>
            <w:proofErr w:type="spellEnd"/>
            <w:r w:rsidRPr="00351BFD">
              <w:rPr>
                <w:rFonts w:ascii="Arial" w:hAnsi="Arial" w:cs="Arial"/>
                <w:sz w:val="22"/>
                <w:szCs w:val="22"/>
              </w:rPr>
              <w:t xml:space="preserve"> COAD-READ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3C0C906E" w14:textId="4D4A15D2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e Cancer Genome Atlas Network, 2012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490DAC9E" w14:textId="34D5B12E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http://firebrowse.org/?cohort=COADREAD</w:t>
            </w:r>
          </w:p>
        </w:tc>
      </w:tr>
      <w:tr w:rsidR="0014407A" w:rsidRPr="00351BFD" w14:paraId="7F70C846" w14:textId="77777777" w:rsidTr="00B6566F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FFFFFF" w:themeFill="background1"/>
            <w:noWrap/>
            <w:vAlign w:val="bottom"/>
          </w:tcPr>
          <w:p w14:paraId="2CEEB7E2" w14:textId="502E8D48" w:rsidR="0014407A" w:rsidRPr="00927692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Survival data for the COAD-READ TCGA</w:t>
            </w:r>
          </w:p>
        </w:tc>
        <w:tc>
          <w:tcPr>
            <w:tcW w:w="3485" w:type="dxa"/>
            <w:gridSpan w:val="5"/>
            <w:shd w:val="clear" w:color="auto" w:fill="FFFFFF" w:themeFill="background1"/>
            <w:noWrap/>
            <w:vAlign w:val="bottom"/>
          </w:tcPr>
          <w:p w14:paraId="5D11230E" w14:textId="30CB81CF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6566F">
              <w:rPr>
                <w:rFonts w:ascii="Arial" w:hAnsi="Arial" w:cs="Arial"/>
                <w:color w:val="000000"/>
                <w:sz w:val="22"/>
                <w:szCs w:val="22"/>
              </w:rPr>
              <w:t>https://www.sciencedirect.com/science/article/pii/S0092867418302290?via%3Dihub#tbl1</w:t>
            </w:r>
          </w:p>
        </w:tc>
        <w:tc>
          <w:tcPr>
            <w:tcW w:w="3496" w:type="dxa"/>
            <w:gridSpan w:val="7"/>
            <w:shd w:val="clear" w:color="auto" w:fill="FFFFFF" w:themeFill="background1"/>
            <w:noWrap/>
            <w:vAlign w:val="bottom"/>
          </w:tcPr>
          <w:p w14:paraId="757AB4A3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351BFD" w14:paraId="6C114877" w14:textId="77777777" w:rsidTr="00F90F6B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4472C4" w:themeFill="accent1"/>
            <w:noWrap/>
            <w:vAlign w:val="bottom"/>
          </w:tcPr>
          <w:p w14:paraId="1A73B34B" w14:textId="04D87A69" w:rsidR="0014407A" w:rsidRPr="00F90F6B" w:rsidRDefault="0014407A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>RNA-</w:t>
            </w:r>
            <w:proofErr w:type="spellStart"/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>seq</w:t>
            </w:r>
            <w:proofErr w:type="spellEnd"/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 xml:space="preserve"> </w:t>
            </w:r>
          </w:p>
        </w:tc>
        <w:tc>
          <w:tcPr>
            <w:tcW w:w="3485" w:type="dxa"/>
            <w:gridSpan w:val="5"/>
            <w:shd w:val="clear" w:color="auto" w:fill="4472C4" w:themeFill="accent1"/>
            <w:noWrap/>
            <w:vAlign w:val="bottom"/>
          </w:tcPr>
          <w:p w14:paraId="63B20AAD" w14:textId="2DB240B5" w:rsidR="0014407A" w:rsidRPr="00F90F6B" w:rsidRDefault="0014407A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study </w:t>
            </w:r>
          </w:p>
        </w:tc>
        <w:tc>
          <w:tcPr>
            <w:tcW w:w="3496" w:type="dxa"/>
            <w:gridSpan w:val="7"/>
            <w:shd w:val="clear" w:color="auto" w:fill="4472C4" w:themeFill="accent1"/>
            <w:noWrap/>
            <w:vAlign w:val="bottom"/>
          </w:tcPr>
          <w:p w14:paraId="40508529" w14:textId="1A091ACF" w:rsidR="0014407A" w:rsidRPr="00F90F6B" w:rsidRDefault="00196A5D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o be added on acceptance</w:t>
            </w:r>
          </w:p>
        </w:tc>
      </w:tr>
      <w:tr w:rsidR="0014407A" w:rsidRPr="00351BFD" w14:paraId="4798CDFB" w14:textId="77777777" w:rsidTr="00F90F6B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4472C4" w:themeFill="accent1"/>
            <w:noWrap/>
            <w:vAlign w:val="bottom"/>
          </w:tcPr>
          <w:p w14:paraId="5C82F888" w14:textId="4667447B" w:rsidR="0014407A" w:rsidRPr="00F90F6B" w:rsidRDefault="0014407A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FF0000"/>
                <w:sz w:val="22"/>
                <w:szCs w:val="22"/>
              </w:rPr>
              <w:t>scRNAseq</w:t>
            </w:r>
            <w:proofErr w:type="spellEnd"/>
          </w:p>
        </w:tc>
        <w:tc>
          <w:tcPr>
            <w:tcW w:w="3485" w:type="dxa"/>
            <w:gridSpan w:val="5"/>
            <w:shd w:val="clear" w:color="auto" w:fill="4472C4" w:themeFill="accent1"/>
            <w:noWrap/>
            <w:vAlign w:val="bottom"/>
          </w:tcPr>
          <w:p w14:paraId="27857304" w14:textId="1E649602" w:rsidR="0014407A" w:rsidRPr="00F90F6B" w:rsidRDefault="0014407A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F90F6B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study </w:t>
            </w:r>
          </w:p>
        </w:tc>
        <w:tc>
          <w:tcPr>
            <w:tcW w:w="3496" w:type="dxa"/>
            <w:gridSpan w:val="7"/>
            <w:shd w:val="clear" w:color="auto" w:fill="4472C4" w:themeFill="accent1"/>
            <w:noWrap/>
            <w:vAlign w:val="bottom"/>
          </w:tcPr>
          <w:p w14:paraId="459A32B9" w14:textId="3D428C67" w:rsidR="0014407A" w:rsidRPr="00F90F6B" w:rsidRDefault="00196A5D" w:rsidP="0014407A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FF0000"/>
                <w:sz w:val="22"/>
                <w:szCs w:val="22"/>
              </w:rPr>
              <w:t>To be added on acceptance</w:t>
            </w:r>
          </w:p>
        </w:tc>
      </w:tr>
      <w:tr w:rsidR="0014407A" w:rsidRPr="00351BFD" w14:paraId="1D2F47B9" w14:textId="77777777" w:rsidTr="00B6566F">
        <w:trPr>
          <w:gridAfter w:val="2"/>
          <w:wAfter w:w="173" w:type="dxa"/>
          <w:trHeight w:val="320"/>
        </w:trPr>
        <w:tc>
          <w:tcPr>
            <w:tcW w:w="10307" w:type="dxa"/>
            <w:gridSpan w:val="14"/>
            <w:shd w:val="clear" w:color="auto" w:fill="auto"/>
            <w:noWrap/>
            <w:vAlign w:val="bottom"/>
          </w:tcPr>
          <w:p w14:paraId="43C5FAB2" w14:textId="79BFB44D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b/>
                <w:bCs/>
                <w:color w:val="FF0000"/>
                <w:sz w:val="22"/>
                <w:szCs w:val="22"/>
              </w:rPr>
              <w:t>Software and algorithms</w:t>
            </w:r>
          </w:p>
        </w:tc>
      </w:tr>
      <w:tr w:rsidR="0014407A" w:rsidRPr="00351BFD" w14:paraId="1C7B045D" w14:textId="77777777" w:rsidTr="00B6566F">
        <w:trPr>
          <w:gridAfter w:val="3"/>
          <w:wAfter w:w="179" w:type="dxa"/>
          <w:trHeight w:val="155"/>
        </w:trPr>
        <w:tc>
          <w:tcPr>
            <w:tcW w:w="3320" w:type="dxa"/>
            <w:shd w:val="clear" w:color="auto" w:fill="auto"/>
            <w:noWrap/>
            <w:vAlign w:val="bottom"/>
          </w:tcPr>
          <w:p w14:paraId="39DF3B81" w14:textId="4E337EE7" w:rsidR="0014407A" w:rsidRPr="00852E19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852E19">
              <w:rPr>
                <w:rFonts w:ascii="Arial" w:hAnsi="Arial" w:cs="Arial"/>
                <w:sz w:val="22"/>
                <w:szCs w:val="22"/>
              </w:rPr>
              <w:t>ImageJ 1.48 software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43FA9FA7" w14:textId="40E7D0E0" w:rsidR="0014407A" w:rsidRPr="00852E19" w:rsidRDefault="0014407A" w:rsidP="0014407A">
            <w:pPr>
              <w:pStyle w:val="NormalWeb"/>
              <w:shd w:val="clear" w:color="auto" w:fill="FFFFFF"/>
              <w:rPr>
                <w:rFonts w:ascii="Arial" w:hAnsi="Arial" w:cs="Arial"/>
                <w:sz w:val="22"/>
                <w:szCs w:val="22"/>
              </w:rPr>
            </w:pPr>
            <w:r w:rsidRPr="00852E19">
              <w:rPr>
                <w:rFonts w:ascii="Arial" w:hAnsi="Arial" w:cs="Arial"/>
                <w:sz w:val="22"/>
                <w:szCs w:val="22"/>
              </w:rPr>
              <w:t>https://imagej.net/Fiji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00CB90B4" w14:textId="18388F9E" w:rsidR="0014407A" w:rsidRPr="00852E19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RID: SCR_003070</w:t>
            </w:r>
          </w:p>
        </w:tc>
      </w:tr>
      <w:tr w:rsidR="0014407A" w:rsidRPr="00351BFD" w14:paraId="6D4820FD" w14:textId="77777777" w:rsidTr="00B6566F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36631564" w14:textId="1F063A63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Photoshop (CS5)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123865C0" w14:textId="4AE938BF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51BFD">
              <w:rPr>
                <w:rFonts w:ascii="Arial" w:hAnsi="Arial" w:cs="Arial"/>
                <w:color w:val="000000"/>
                <w:sz w:val="22"/>
                <w:szCs w:val="22"/>
              </w:rPr>
              <w:t>https://www.adobe.com/products/photoshop.html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18A42C67" w14:textId="53953613" w:rsidR="0014407A" w:rsidRPr="00852E19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RID:SCR_014199</w:t>
            </w:r>
          </w:p>
        </w:tc>
      </w:tr>
      <w:tr w:rsidR="0014407A" w:rsidRPr="00351BFD" w14:paraId="6296BB35" w14:textId="77777777" w:rsidTr="00852E19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auto"/>
            <w:noWrap/>
            <w:vAlign w:val="bottom"/>
          </w:tcPr>
          <w:p w14:paraId="4CD2CE29" w14:textId="4B98C34F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Prism version 6.0.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4E3BE092" w14:textId="359CE076" w:rsidR="0014407A" w:rsidRPr="00351BFD" w:rsidRDefault="00D37272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hyperlink r:id="rId11" w:history="1">
              <w:r w:rsidR="0014407A" w:rsidRPr="00351BFD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graphpad.com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6A232D88" w14:textId="4CEA4CE8" w:rsidR="0014407A" w:rsidRPr="00852E19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SCR_000306</w:t>
            </w:r>
          </w:p>
        </w:tc>
      </w:tr>
      <w:tr w:rsidR="0014407A" w:rsidRPr="00351BFD" w14:paraId="236CEEEB" w14:textId="77777777" w:rsidTr="00B6566F">
        <w:trPr>
          <w:gridAfter w:val="3"/>
          <w:wAfter w:w="179" w:type="dxa"/>
          <w:trHeight w:val="320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092B5EAF" w14:textId="6FB16AC1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 xml:space="preserve">DESeq2 </w:t>
            </w:r>
            <w:r w:rsidRPr="00351BFD">
              <w:rPr>
                <w:rFonts w:ascii="Arial" w:eastAsia="Cambria" w:hAnsi="Arial" w:cs="Arial"/>
                <w:sz w:val="22"/>
                <w:szCs w:val="22"/>
              </w:rPr>
              <w:t>version 1.28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5FDC02B7" w14:textId="1D5181D9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https://bioconductor.org/packages/release/bioc/html/DESeq2.html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16610797" w14:textId="41508A09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RID: SCR_015687</w:t>
            </w:r>
          </w:p>
        </w:tc>
      </w:tr>
      <w:tr w:rsidR="0014407A" w:rsidRPr="00351BFD" w14:paraId="49E0D2D8" w14:textId="77777777" w:rsidTr="00B6566F">
        <w:trPr>
          <w:gridAfter w:val="3"/>
          <w:wAfter w:w="179" w:type="dxa"/>
          <w:trHeight w:val="268"/>
        </w:trPr>
        <w:tc>
          <w:tcPr>
            <w:tcW w:w="3320" w:type="dxa"/>
            <w:shd w:val="clear" w:color="auto" w:fill="auto"/>
            <w:noWrap/>
            <w:vAlign w:val="bottom"/>
          </w:tcPr>
          <w:p w14:paraId="251676A7" w14:textId="22FA1F42" w:rsidR="0014407A" w:rsidRPr="00351BFD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27692">
              <w:rPr>
                <w:rFonts w:ascii="Arial" w:hAnsi="Arial" w:cs="Arial"/>
                <w:sz w:val="22"/>
                <w:szCs w:val="22"/>
              </w:rPr>
              <w:t>R version 4.0.2</w:t>
            </w:r>
            <w:r>
              <w:rPr>
                <w:rFonts w:ascii="Arial" w:hAnsi="Arial" w:cs="Arial"/>
                <w:sz w:val="22"/>
                <w:szCs w:val="22"/>
              </w:rPr>
              <w:t xml:space="preserve"> &amp; version </w:t>
            </w:r>
            <w:r w:rsidRPr="002E77D3">
              <w:rPr>
                <w:rFonts w:ascii="Arial" w:hAnsi="Arial" w:cs="Arial"/>
                <w:sz w:val="22"/>
                <w:szCs w:val="22"/>
              </w:rPr>
              <w:t>4.2.3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69D2B0DE" w14:textId="1777B026" w:rsidR="0014407A" w:rsidRPr="00351BFD" w:rsidRDefault="00D37272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hyperlink r:id="rId12" w:tgtFrame="_blank" w:history="1">
              <w:r w:rsidR="0014407A" w:rsidRPr="00351BFD">
                <w:rPr>
                  <w:rFonts w:ascii="Arial" w:hAnsi="Arial" w:cs="Arial"/>
                  <w:sz w:val="22"/>
                  <w:szCs w:val="22"/>
                </w:rPr>
                <w:t>http://www.r-project.org/</w:t>
              </w:r>
            </w:hyperlink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52D82A6F" w14:textId="04595CF0" w:rsidR="0014407A" w:rsidRPr="00852E19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RRID:SCR_001905</w:t>
            </w:r>
          </w:p>
        </w:tc>
      </w:tr>
      <w:tr w:rsidR="0014407A" w:rsidRPr="00351BFD" w14:paraId="63269A13" w14:textId="77777777" w:rsidTr="00B6566F">
        <w:trPr>
          <w:gridAfter w:val="3"/>
          <w:wAfter w:w="179" w:type="dxa"/>
          <w:trHeight w:val="331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2D478C29" w14:textId="64B5A752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51BFD">
              <w:rPr>
                <w:rFonts w:ascii="Arial" w:eastAsia="Cambria" w:hAnsi="Arial" w:cs="Arial"/>
                <w:sz w:val="22"/>
                <w:szCs w:val="22"/>
              </w:rPr>
              <w:t>TopHat</w:t>
            </w:r>
            <w:proofErr w:type="spellEnd"/>
            <w:r w:rsidRPr="00351BFD">
              <w:rPr>
                <w:rFonts w:ascii="Arial" w:eastAsia="Cambria" w:hAnsi="Arial" w:cs="Arial"/>
                <w:sz w:val="22"/>
                <w:szCs w:val="22"/>
              </w:rPr>
              <w:t xml:space="preserve"> aligner version</w:t>
            </w:r>
            <w:r>
              <w:rPr>
                <w:rFonts w:ascii="Arial" w:eastAsia="Cambria" w:hAnsi="Arial" w:cs="Arial"/>
                <w:sz w:val="22"/>
                <w:szCs w:val="22"/>
              </w:rPr>
              <w:t xml:space="preserve"> </w:t>
            </w:r>
            <w:r w:rsidRPr="00351BFD">
              <w:rPr>
                <w:rFonts w:ascii="Arial" w:eastAsia="Cambria" w:hAnsi="Arial" w:cs="Arial"/>
                <w:sz w:val="22"/>
                <w:szCs w:val="22"/>
              </w:rPr>
              <w:t xml:space="preserve">2.1.0 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2CD8BB7D" w14:textId="4FD10072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https://ccb.jhu.edu/software/tophat/index.shtml</w:t>
            </w:r>
          </w:p>
        </w:tc>
        <w:tc>
          <w:tcPr>
            <w:tcW w:w="3496" w:type="dxa"/>
            <w:gridSpan w:val="7"/>
            <w:shd w:val="clear" w:color="auto" w:fill="D9D9D9" w:themeFill="background1" w:themeFillShade="D9"/>
            <w:noWrap/>
            <w:vAlign w:val="bottom"/>
          </w:tcPr>
          <w:p w14:paraId="26F983FD" w14:textId="77777777" w:rsidR="0014407A" w:rsidRPr="00AE02E3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RRID:SCR_013035</w:t>
            </w:r>
          </w:p>
          <w:p w14:paraId="119D85E7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351BFD" w14:paraId="02317A64" w14:textId="77777777" w:rsidTr="00B6566F">
        <w:trPr>
          <w:gridAfter w:val="3"/>
          <w:wAfter w:w="179" w:type="dxa"/>
          <w:trHeight w:val="407"/>
        </w:trPr>
        <w:tc>
          <w:tcPr>
            <w:tcW w:w="3320" w:type="dxa"/>
            <w:shd w:val="clear" w:color="auto" w:fill="auto"/>
            <w:noWrap/>
            <w:vAlign w:val="bottom"/>
          </w:tcPr>
          <w:p w14:paraId="28B175E5" w14:textId="27E0EA81" w:rsidR="0014407A" w:rsidRPr="00AE02E3" w:rsidRDefault="0014407A" w:rsidP="0014407A">
            <w:r w:rsidRPr="00351BFD">
              <w:rPr>
                <w:rFonts w:ascii="Arial" w:eastAsia="Cambria" w:hAnsi="Arial" w:cs="Arial"/>
                <w:sz w:val="22"/>
                <w:szCs w:val="22"/>
              </w:rPr>
              <w:t>Subread</w:t>
            </w:r>
            <w:r>
              <w:rPr>
                <w:rFonts w:ascii="Arial" w:eastAsia="Cambria" w:hAnsi="Arial" w:cs="Arial"/>
                <w:sz w:val="22"/>
                <w:szCs w:val="22"/>
              </w:rPr>
              <w:t xml:space="preserve"> </w:t>
            </w:r>
            <w:r w:rsidRPr="00AE02E3">
              <w:rPr>
                <w:rFonts w:ascii="Arial" w:eastAsia="Cambria" w:hAnsi="Arial" w:cs="Arial"/>
                <w:sz w:val="22"/>
                <w:szCs w:val="22"/>
              </w:rPr>
              <w:t>version 1.6.0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3B04A2F7" w14:textId="005B9C48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http://subread.sourceforge.net</w:t>
            </w:r>
          </w:p>
        </w:tc>
        <w:tc>
          <w:tcPr>
            <w:tcW w:w="3496" w:type="dxa"/>
            <w:gridSpan w:val="7"/>
            <w:shd w:val="clear" w:color="auto" w:fill="auto"/>
            <w:noWrap/>
            <w:vAlign w:val="bottom"/>
          </w:tcPr>
          <w:p w14:paraId="3BECB03A" w14:textId="0BD2A0B4" w:rsidR="0014407A" w:rsidRPr="00AE02E3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RRID:SCR_009803</w:t>
            </w:r>
          </w:p>
        </w:tc>
      </w:tr>
      <w:tr w:rsidR="0014407A" w:rsidRPr="00AE02E3" w14:paraId="77E1B556" w14:textId="77777777" w:rsidTr="00B6566F">
        <w:trPr>
          <w:gridAfter w:val="1"/>
          <w:wAfter w:w="131" w:type="dxa"/>
          <w:trHeight w:val="331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51D9FAA2" w14:textId="43F9D714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51BFD">
              <w:rPr>
                <w:rFonts w:ascii="Arial" w:eastAsia="Cambria" w:hAnsi="Arial" w:cs="Arial"/>
                <w:sz w:val="22"/>
                <w:szCs w:val="22"/>
              </w:rPr>
              <w:lastRenderedPageBreak/>
              <w:t>clusterProfiler</w:t>
            </w:r>
            <w:proofErr w:type="spellEnd"/>
            <w:r w:rsidRPr="00351BFD">
              <w:rPr>
                <w:rFonts w:ascii="Arial" w:eastAsia="Cambria" w:hAnsi="Arial" w:cs="Arial"/>
                <w:sz w:val="22"/>
                <w:szCs w:val="22"/>
              </w:rPr>
              <w:t xml:space="preserve"> v3.18.1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327102CD" w14:textId="5F486AE6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https://bioconductor.org/packages/release/bioc/html/clusterProfiler.html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3485462B" w14:textId="3853EC8C" w:rsidR="0014407A" w:rsidRPr="00AE02E3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AE02E3">
              <w:rPr>
                <w:rFonts w:ascii="Arial" w:hAnsi="Arial" w:cs="Arial"/>
                <w:sz w:val="22"/>
                <w:szCs w:val="22"/>
              </w:rPr>
              <w:t>RRID:SCR_016884</w:t>
            </w:r>
          </w:p>
        </w:tc>
      </w:tr>
      <w:tr w:rsidR="0014407A" w:rsidRPr="00351BFD" w14:paraId="600583E4" w14:textId="77777777" w:rsidTr="00B6566F">
        <w:trPr>
          <w:gridAfter w:val="1"/>
          <w:wAfter w:w="131" w:type="dxa"/>
          <w:trHeight w:val="331"/>
        </w:trPr>
        <w:tc>
          <w:tcPr>
            <w:tcW w:w="3320" w:type="dxa"/>
            <w:shd w:val="clear" w:color="auto" w:fill="auto"/>
            <w:noWrap/>
            <w:vAlign w:val="bottom"/>
          </w:tcPr>
          <w:p w14:paraId="375BBC8B" w14:textId="672FC3B2" w:rsidR="0014407A" w:rsidRPr="00351BFD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proofErr w:type="spellStart"/>
            <w:r w:rsidRPr="00351BFD">
              <w:rPr>
                <w:rFonts w:ascii="Arial" w:eastAsia="Cambria" w:hAnsi="Arial" w:cs="Arial"/>
                <w:sz w:val="22"/>
                <w:szCs w:val="22"/>
              </w:rPr>
              <w:t>Survminer</w:t>
            </w:r>
            <w:proofErr w:type="spellEnd"/>
            <w:r w:rsidRPr="00351BFD">
              <w:rPr>
                <w:rFonts w:ascii="Arial" w:eastAsia="Cambria" w:hAnsi="Arial" w:cs="Arial"/>
                <w:sz w:val="22"/>
                <w:szCs w:val="22"/>
              </w:rPr>
              <w:t xml:space="preserve"> v0.4.9</w:t>
            </w:r>
          </w:p>
          <w:p w14:paraId="69213D91" w14:textId="77777777" w:rsidR="0014407A" w:rsidRPr="00351BFD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3B43CCA7" w14:textId="4777EBBE" w:rsidR="0014407A" w:rsidRPr="00351BFD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351BFD">
              <w:rPr>
                <w:rFonts w:ascii="Arial" w:hAnsi="Arial" w:cs="Arial"/>
                <w:sz w:val="22"/>
                <w:szCs w:val="22"/>
              </w:rPr>
              <w:t>https://cran.r-project.org/web/packages/survminer/readme/README.html</w:t>
            </w:r>
          </w:p>
        </w:tc>
        <w:tc>
          <w:tcPr>
            <w:tcW w:w="3544" w:type="dxa"/>
            <w:gridSpan w:val="9"/>
            <w:shd w:val="clear" w:color="auto" w:fill="auto"/>
            <w:noWrap/>
            <w:vAlign w:val="bottom"/>
          </w:tcPr>
          <w:p w14:paraId="330EF624" w14:textId="77777777" w:rsidR="0014407A" w:rsidRPr="00351BFD" w:rsidRDefault="0014407A" w:rsidP="001440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4407A" w:rsidRPr="00351BFD" w14:paraId="4CB356A1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28F69CA7" w14:textId="4B22BFA6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B6566F">
              <w:rPr>
                <w:rFonts w:ascii="Arial" w:eastAsia="Cambria" w:hAnsi="Arial" w:cs="Arial"/>
                <w:sz w:val="22"/>
                <w:szCs w:val="22"/>
                <w:highlight w:val="lightGray"/>
              </w:rPr>
              <w:t>cBioPortal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17E4889D" w14:textId="027484E3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B6566F">
              <w:rPr>
                <w:rFonts w:ascii="Arial" w:hAnsi="Arial" w:cs="Arial"/>
                <w:sz w:val="22"/>
                <w:szCs w:val="22"/>
                <w:highlight w:val="lightGray"/>
              </w:rPr>
              <w:t>https://www.cbioportal.org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3559AFA0" w14:textId="0A3FBDD7" w:rsidR="0014407A" w:rsidRPr="00B6566F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B6566F">
              <w:rPr>
                <w:rFonts w:ascii="Arial" w:hAnsi="Arial" w:cs="Arial"/>
                <w:sz w:val="22"/>
                <w:szCs w:val="22"/>
                <w:highlight w:val="lightGray"/>
              </w:rPr>
              <w:t>RRID:SCR_014555</w:t>
            </w:r>
          </w:p>
        </w:tc>
      </w:tr>
      <w:tr w:rsidR="0014407A" w:rsidRPr="00351BFD" w14:paraId="6DC5B2A8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auto"/>
            <w:noWrap/>
            <w:vAlign w:val="bottom"/>
          </w:tcPr>
          <w:p w14:paraId="68734152" w14:textId="07A40F18" w:rsidR="0014407A" w:rsidRPr="005C5F23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r w:rsidRPr="005C5F23">
              <w:rPr>
                <w:rFonts w:ascii="Arial" w:eastAsia="Cambria" w:hAnsi="Arial" w:cs="Arial"/>
                <w:sz w:val="22"/>
                <w:szCs w:val="22"/>
              </w:rPr>
              <w:t>Cell Ranger Software Suite (v 7.0.1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289DDE87" w14:textId="5056982F" w:rsidR="0014407A" w:rsidRPr="005C5F23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r w:rsidRPr="005C5F23">
              <w:rPr>
                <w:rFonts w:ascii="Arial" w:eastAsia="Cambria" w:hAnsi="Arial" w:cs="Arial"/>
                <w:sz w:val="22"/>
                <w:szCs w:val="22"/>
              </w:rPr>
              <w:t>https://www.10xgenomics.com/support/software/cell-ranger/latest/release-notes/cr-release-notes</w:t>
            </w:r>
          </w:p>
        </w:tc>
        <w:tc>
          <w:tcPr>
            <w:tcW w:w="3544" w:type="dxa"/>
            <w:gridSpan w:val="9"/>
            <w:shd w:val="clear" w:color="auto" w:fill="auto"/>
            <w:noWrap/>
            <w:vAlign w:val="bottom"/>
          </w:tcPr>
          <w:p w14:paraId="4B6E9E8F" w14:textId="06DC8CF0" w:rsidR="0014407A" w:rsidRPr="005C5F23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r w:rsidRPr="005C5F23">
              <w:rPr>
                <w:rFonts w:ascii="Arial" w:eastAsia="Cambria" w:hAnsi="Arial" w:cs="Arial"/>
                <w:sz w:val="22"/>
                <w:szCs w:val="22"/>
              </w:rPr>
              <w:t>RRID:SCR_017344</w:t>
            </w:r>
          </w:p>
        </w:tc>
      </w:tr>
      <w:tr w:rsidR="0014407A" w:rsidRPr="00351BFD" w14:paraId="607339B8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73008F7C" w14:textId="48D6EC76" w:rsidR="0014407A" w:rsidRPr="005C5F23" w:rsidRDefault="0014407A" w:rsidP="0014407A">
            <w:pPr>
              <w:rPr>
                <w:rFonts w:ascii="Arial" w:eastAsia="Cambria" w:hAnsi="Arial" w:cs="Arial"/>
                <w:sz w:val="22"/>
                <w:szCs w:val="22"/>
              </w:rPr>
            </w:pPr>
            <w:proofErr w:type="spellStart"/>
            <w:r w:rsidRPr="00245AAC">
              <w:rPr>
                <w:rFonts w:ascii="Arial" w:hAnsi="Arial" w:cs="Arial"/>
              </w:rPr>
              <w:t>scDblFinder</w:t>
            </w:r>
            <w:proofErr w:type="spellEnd"/>
            <w:r w:rsidRPr="00245AA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v</w:t>
            </w:r>
            <w:r w:rsidRPr="006B500F">
              <w:rPr>
                <w:rFonts w:ascii="Arial" w:eastAsia="Cambria" w:hAnsi="Arial" w:cs="Arial"/>
                <w:sz w:val="22"/>
                <w:szCs w:val="22"/>
              </w:rPr>
              <w:t>1.12.0</w:t>
            </w:r>
            <w:r>
              <w:rPr>
                <w:rFonts w:ascii="Arial" w:eastAsia="Cambria" w:hAnsi="Arial" w:cs="Arial"/>
                <w:sz w:val="22"/>
                <w:szCs w:val="22"/>
              </w:rPr>
              <w:t>)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778D7E35" w14:textId="3BB53D3C" w:rsidR="0014407A" w:rsidRPr="005C5F23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2E77D3">
              <w:rPr>
                <w:rFonts w:ascii="Arial" w:hAnsi="Arial" w:cs="Arial"/>
                <w:sz w:val="22"/>
                <w:szCs w:val="22"/>
              </w:rPr>
              <w:t>https://github.com/plger/scDblFinder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0A2FA254" w14:textId="629CFFFF" w:rsidR="0014407A" w:rsidRPr="005C5F23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500F">
              <w:rPr>
                <w:rFonts w:ascii="Arial" w:hAnsi="Arial" w:cs="Arial"/>
                <w:sz w:val="22"/>
                <w:szCs w:val="22"/>
              </w:rPr>
              <w:t>RRID:SCR_022700</w:t>
            </w:r>
          </w:p>
        </w:tc>
      </w:tr>
      <w:tr w:rsidR="0014407A" w:rsidRPr="00351BFD" w14:paraId="457F0DE9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auto"/>
            <w:noWrap/>
            <w:vAlign w:val="bottom"/>
          </w:tcPr>
          <w:p w14:paraId="4131D5DF" w14:textId="7CF906D7" w:rsidR="0014407A" w:rsidRPr="00B6566F" w:rsidRDefault="0014407A" w:rsidP="0014407A">
            <w:pPr>
              <w:rPr>
                <w:rFonts w:ascii="Arial" w:eastAsia="Cambria" w:hAnsi="Arial" w:cs="Arial"/>
                <w:sz w:val="22"/>
                <w:szCs w:val="22"/>
                <w:highlight w:val="lightGray"/>
              </w:rPr>
            </w:pPr>
            <w:r w:rsidRPr="00245AAC">
              <w:rPr>
                <w:rFonts w:ascii="Arial" w:hAnsi="Arial" w:cs="Arial"/>
                <w:color w:val="000000" w:themeColor="text1"/>
              </w:rPr>
              <w:t>Seurat (v4.3.0)</w:t>
            </w:r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2FE6B39A" w14:textId="0DFFF95F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2E77D3">
              <w:rPr>
                <w:rFonts w:ascii="Arial" w:hAnsi="Arial" w:cs="Arial"/>
                <w:sz w:val="22"/>
                <w:szCs w:val="22"/>
              </w:rPr>
              <w:t>https://satijalab.org/seurat/</w:t>
            </w:r>
          </w:p>
        </w:tc>
        <w:tc>
          <w:tcPr>
            <w:tcW w:w="3544" w:type="dxa"/>
            <w:gridSpan w:val="9"/>
            <w:shd w:val="clear" w:color="auto" w:fill="auto"/>
            <w:noWrap/>
            <w:vAlign w:val="bottom"/>
          </w:tcPr>
          <w:p w14:paraId="4084E62C" w14:textId="1B853EBE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2E77D3">
              <w:rPr>
                <w:rFonts w:ascii="Arial" w:eastAsia="Cambria" w:hAnsi="Arial" w:cs="Arial"/>
                <w:sz w:val="22"/>
                <w:szCs w:val="22"/>
              </w:rPr>
              <w:t>RRID:SCR_016341</w:t>
            </w:r>
          </w:p>
        </w:tc>
      </w:tr>
      <w:tr w:rsidR="0014407A" w:rsidRPr="00351BFD" w14:paraId="12560401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7FEF3854" w14:textId="25CE5EDE" w:rsidR="0014407A" w:rsidRPr="00B6566F" w:rsidRDefault="0014407A" w:rsidP="0014407A">
            <w:pPr>
              <w:rPr>
                <w:rFonts w:ascii="Arial" w:eastAsia="Cambria" w:hAnsi="Arial" w:cs="Arial"/>
                <w:sz w:val="22"/>
                <w:szCs w:val="22"/>
                <w:highlight w:val="lightGray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lustree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(v</w:t>
            </w:r>
            <w:r w:rsidRPr="00F453E0">
              <w:rPr>
                <w:rFonts w:ascii="Arial" w:hAnsi="Arial" w:cs="Arial"/>
                <w:color w:val="000000" w:themeColor="text1"/>
              </w:rPr>
              <w:t>0.5.1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  <w:r w:rsidRPr="00F453E0">
              <w:rPr>
                <w:rFonts w:ascii="Arial" w:hAnsi="Arial" w:cs="Arial"/>
                <w:color w:val="000000" w:themeColor="text1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1750E1C2" w14:textId="7D9EF96D" w:rsidR="0014407A" w:rsidRPr="00B6566F" w:rsidRDefault="0014407A" w:rsidP="0014407A">
            <w:pPr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6B7FC7">
              <w:rPr>
                <w:rFonts w:ascii="Arial" w:hAnsi="Arial" w:cs="Arial"/>
                <w:sz w:val="22"/>
                <w:szCs w:val="22"/>
              </w:rPr>
              <w:t>https://cran.r-project.org/web/packages/clustree/index.html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14F1910B" w14:textId="2F576BB7" w:rsidR="0014407A" w:rsidRPr="00B6566F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  <w:highlight w:val="lightGray"/>
              </w:rPr>
            </w:pPr>
            <w:r w:rsidRPr="002E77D3">
              <w:rPr>
                <w:rFonts w:ascii="Arial" w:hAnsi="Arial" w:cs="Arial"/>
                <w:sz w:val="22"/>
                <w:szCs w:val="22"/>
              </w:rPr>
              <w:t>RRID:SCR_016293</w:t>
            </w:r>
          </w:p>
        </w:tc>
      </w:tr>
      <w:tr w:rsidR="0014407A" w:rsidRPr="00351BFD" w14:paraId="340595A7" w14:textId="77777777" w:rsidTr="006B7FC7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auto"/>
            <w:noWrap/>
            <w:vAlign w:val="bottom"/>
          </w:tcPr>
          <w:p w14:paraId="3E0E834E" w14:textId="29905BC1" w:rsidR="0014407A" w:rsidRPr="00B6566F" w:rsidRDefault="0014407A" w:rsidP="0014407A">
            <w:pPr>
              <w:rPr>
                <w:rFonts w:ascii="Arial" w:eastAsia="Cambria" w:hAnsi="Arial" w:cs="Arial"/>
                <w:sz w:val="22"/>
                <w:szCs w:val="22"/>
                <w:highlight w:val="lightGray"/>
              </w:rPr>
            </w:pPr>
            <w:proofErr w:type="spellStart"/>
            <w:r w:rsidRPr="00245AAC">
              <w:rPr>
                <w:rFonts w:ascii="Arial" w:hAnsi="Arial" w:cs="Arial"/>
                <w:color w:val="000000" w:themeColor="text1"/>
              </w:rPr>
              <w:t>scProportionTes</w:t>
            </w:r>
            <w:r>
              <w:rPr>
                <w:rFonts w:ascii="Arial" w:hAnsi="Arial" w:cs="Arial"/>
                <w:color w:val="000000" w:themeColor="text1"/>
              </w:rPr>
              <w:t>t</w:t>
            </w:r>
            <w:proofErr w:type="spellEnd"/>
          </w:p>
        </w:tc>
        <w:tc>
          <w:tcPr>
            <w:tcW w:w="3485" w:type="dxa"/>
            <w:gridSpan w:val="5"/>
            <w:shd w:val="clear" w:color="auto" w:fill="auto"/>
            <w:noWrap/>
            <w:vAlign w:val="bottom"/>
          </w:tcPr>
          <w:p w14:paraId="4DD02F43" w14:textId="004C8AE7" w:rsidR="0014407A" w:rsidRPr="006B7FC7" w:rsidRDefault="0014407A" w:rsidP="0014407A">
            <w:pPr>
              <w:rPr>
                <w:rFonts w:ascii="Arial" w:hAnsi="Arial" w:cs="Arial"/>
                <w:sz w:val="22"/>
                <w:szCs w:val="22"/>
              </w:rPr>
            </w:pPr>
            <w:r w:rsidRPr="006B7FC7">
              <w:rPr>
                <w:rFonts w:ascii="Arial" w:hAnsi="Arial" w:cs="Arial"/>
                <w:sz w:val="22"/>
                <w:szCs w:val="22"/>
              </w:rPr>
              <w:t>https://github.com/rpolicastro/scProportionTest</w:t>
            </w:r>
          </w:p>
        </w:tc>
        <w:tc>
          <w:tcPr>
            <w:tcW w:w="3544" w:type="dxa"/>
            <w:gridSpan w:val="9"/>
            <w:shd w:val="clear" w:color="auto" w:fill="auto"/>
            <w:noWrap/>
            <w:vAlign w:val="bottom"/>
          </w:tcPr>
          <w:p w14:paraId="46B1F4B5" w14:textId="348F03E7" w:rsidR="0014407A" w:rsidRPr="006B7FC7" w:rsidRDefault="0014407A" w:rsidP="0014407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6B7FC7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1F0218" w:rsidRPr="00351BFD" w14:paraId="419B0120" w14:textId="77777777" w:rsidTr="001F0218">
        <w:trPr>
          <w:gridAfter w:val="1"/>
          <w:wAfter w:w="131" w:type="dxa"/>
          <w:trHeight w:val="482"/>
        </w:trPr>
        <w:tc>
          <w:tcPr>
            <w:tcW w:w="3320" w:type="dxa"/>
            <w:shd w:val="clear" w:color="auto" w:fill="D9D9D9" w:themeFill="background1" w:themeFillShade="D9"/>
            <w:noWrap/>
            <w:vAlign w:val="bottom"/>
          </w:tcPr>
          <w:p w14:paraId="4331752E" w14:textId="626DF621" w:rsidR="001F0218" w:rsidRPr="00245AAC" w:rsidRDefault="001F0218" w:rsidP="0014407A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1F0218">
              <w:rPr>
                <w:rFonts w:ascii="Arial" w:hAnsi="Arial" w:cs="Arial"/>
                <w:color w:val="000000" w:themeColor="text1"/>
              </w:rPr>
              <w:t>Metascape</w:t>
            </w:r>
            <w:proofErr w:type="spellEnd"/>
            <w:r w:rsidRPr="001F0218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485" w:type="dxa"/>
            <w:gridSpan w:val="5"/>
            <w:shd w:val="clear" w:color="auto" w:fill="D9D9D9" w:themeFill="background1" w:themeFillShade="D9"/>
            <w:noWrap/>
            <w:vAlign w:val="bottom"/>
          </w:tcPr>
          <w:p w14:paraId="5B693A61" w14:textId="0380ABC7" w:rsidR="001F0218" w:rsidRPr="001F0218" w:rsidRDefault="001F0218" w:rsidP="0014407A">
            <w:pPr>
              <w:rPr>
                <w:rFonts w:ascii="Arial" w:hAnsi="Arial" w:cs="Arial"/>
                <w:color w:val="000000" w:themeColor="text1"/>
              </w:rPr>
            </w:pPr>
            <w:r w:rsidRPr="001F0218">
              <w:rPr>
                <w:rFonts w:ascii="Arial" w:hAnsi="Arial" w:cs="Arial"/>
                <w:color w:val="000000" w:themeColor="text1"/>
              </w:rPr>
              <w:t>https://scicrunch.org/resolver/RRID:SCR_016620?q=&amp;i=rrid:scr_016620</w:t>
            </w:r>
          </w:p>
        </w:tc>
        <w:tc>
          <w:tcPr>
            <w:tcW w:w="3544" w:type="dxa"/>
            <w:gridSpan w:val="9"/>
            <w:shd w:val="clear" w:color="auto" w:fill="D9D9D9" w:themeFill="background1" w:themeFillShade="D9"/>
            <w:noWrap/>
            <w:vAlign w:val="bottom"/>
          </w:tcPr>
          <w:p w14:paraId="6EF17ED1" w14:textId="4C0E7A13" w:rsidR="001F0218" w:rsidRPr="001F0218" w:rsidRDefault="001F0218" w:rsidP="0014407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F0218">
              <w:rPr>
                <w:rFonts w:ascii="Arial" w:hAnsi="Arial" w:cs="Arial"/>
                <w:color w:val="000000" w:themeColor="text1"/>
              </w:rPr>
              <w:t>RRID:SCR_016620</w:t>
            </w:r>
          </w:p>
        </w:tc>
      </w:tr>
    </w:tbl>
    <w:p w14:paraId="31376F12" w14:textId="77777777" w:rsidR="00B57B1B" w:rsidRPr="00351BFD" w:rsidRDefault="00B57B1B">
      <w:pPr>
        <w:rPr>
          <w:rFonts w:ascii="Arial" w:hAnsi="Arial" w:cs="Arial"/>
          <w:sz w:val="22"/>
          <w:szCs w:val="22"/>
        </w:rPr>
      </w:pPr>
    </w:p>
    <w:sectPr w:rsidR="00B57B1B" w:rsidRPr="00351BFD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758FF4" w14:textId="77777777" w:rsidR="00D37272" w:rsidRDefault="00D37272" w:rsidP="00F54882">
      <w:r>
        <w:separator/>
      </w:r>
    </w:p>
  </w:endnote>
  <w:endnote w:type="continuationSeparator" w:id="0">
    <w:p w14:paraId="6CCC761A" w14:textId="77777777" w:rsidR="00D37272" w:rsidRDefault="00D37272" w:rsidP="00F54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35241" w14:textId="77777777" w:rsidR="00D37272" w:rsidRDefault="00D37272" w:rsidP="00F54882">
      <w:r>
        <w:separator/>
      </w:r>
    </w:p>
  </w:footnote>
  <w:footnote w:type="continuationSeparator" w:id="0">
    <w:p w14:paraId="55B2593C" w14:textId="77777777" w:rsidR="00D37272" w:rsidRDefault="00D37272" w:rsidP="00F548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2740CA" w14:textId="77777777" w:rsidR="004D24B5" w:rsidRPr="004D24B5" w:rsidRDefault="004D24B5" w:rsidP="00F54882">
    <w:pPr>
      <w:pStyle w:val="Header"/>
      <w:jc w:val="center"/>
      <w:rPr>
        <w:rFonts w:asciiTheme="minorHAnsi" w:hAnsiTheme="minorHAnsi" w:cstheme="minorHAnsi"/>
        <w:i/>
        <w:sz w:val="20"/>
        <w:szCs w:val="20"/>
      </w:rPr>
    </w:pPr>
    <w:r w:rsidRPr="004D24B5">
      <w:rPr>
        <w:rFonts w:asciiTheme="minorHAnsi" w:hAnsiTheme="minorHAnsi" w:cstheme="minorHAnsi"/>
        <w:i/>
        <w:sz w:val="20"/>
        <w:szCs w:val="20"/>
      </w:rPr>
      <w:t>Smad4 and TGF</w:t>
    </w:r>
    <w:r w:rsidRPr="004D24B5">
      <w:rPr>
        <w:rFonts w:asciiTheme="minorHAnsi" w:hAnsiTheme="minorHAnsi" w:cstheme="minorHAnsi"/>
        <w:sz w:val="20"/>
        <w:szCs w:val="20"/>
      </w:rPr>
      <w:t>-β</w:t>
    </w:r>
    <w:r w:rsidRPr="004D24B5">
      <w:rPr>
        <w:rFonts w:asciiTheme="minorHAnsi" w:hAnsiTheme="minorHAnsi" w:cstheme="minorHAnsi"/>
        <w:i/>
        <w:sz w:val="20"/>
        <w:szCs w:val="20"/>
      </w:rPr>
      <w:t>1 dependent gene expression biomarkers in intestinal adenoma</w:t>
    </w:r>
    <w:r w:rsidRPr="004D24B5">
      <w:rPr>
        <w:rFonts w:asciiTheme="minorHAnsi" w:hAnsiTheme="minorHAnsi" w:cstheme="minorHAnsi"/>
        <w:i/>
        <w:sz w:val="20"/>
        <w:szCs w:val="20"/>
      </w:rPr>
      <w:t xml:space="preserve"> </w:t>
    </w:r>
  </w:p>
  <w:p w14:paraId="5C6A4CC9" w14:textId="493F803B" w:rsidR="00F54882" w:rsidRPr="004D24B5" w:rsidRDefault="00F54882" w:rsidP="00F54882">
    <w:pPr>
      <w:pStyle w:val="Header"/>
      <w:jc w:val="center"/>
      <w:rPr>
        <w:rFonts w:asciiTheme="minorHAnsi" w:hAnsiTheme="minorHAnsi" w:cstheme="minorHAnsi"/>
        <w:i/>
        <w:sz w:val="20"/>
        <w:szCs w:val="20"/>
      </w:rPr>
    </w:pPr>
    <w:r w:rsidRPr="004D24B5">
      <w:rPr>
        <w:rFonts w:asciiTheme="minorHAnsi" w:hAnsiTheme="minorHAnsi" w:cstheme="minorHAnsi"/>
        <w:i/>
        <w:sz w:val="20"/>
        <w:szCs w:val="20"/>
      </w:rPr>
      <w:t>Supplementary Material and Methods</w:t>
    </w:r>
  </w:p>
  <w:p w14:paraId="584CFE83" w14:textId="77777777" w:rsidR="00F54882" w:rsidRPr="00F54882" w:rsidRDefault="00F54882" w:rsidP="00F54882">
    <w:pPr>
      <w:pStyle w:val="Header"/>
      <w:rPr>
        <w:rFonts w:asciiTheme="minorHAnsi" w:hAnsiTheme="minorHAnsi" w:cstheme="minorHAnsi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FE9"/>
    <w:rsid w:val="00057D9A"/>
    <w:rsid w:val="0009022D"/>
    <w:rsid w:val="000A0D0B"/>
    <w:rsid w:val="0014407A"/>
    <w:rsid w:val="00196A5D"/>
    <w:rsid w:val="001D6F50"/>
    <w:rsid w:val="001E3B89"/>
    <w:rsid w:val="001E4829"/>
    <w:rsid w:val="001E4CB3"/>
    <w:rsid w:val="001F0218"/>
    <w:rsid w:val="002666F7"/>
    <w:rsid w:val="002E77D3"/>
    <w:rsid w:val="00351BFD"/>
    <w:rsid w:val="00355E17"/>
    <w:rsid w:val="003613B1"/>
    <w:rsid w:val="003660AC"/>
    <w:rsid w:val="003F01F6"/>
    <w:rsid w:val="004374B0"/>
    <w:rsid w:val="004B5FA5"/>
    <w:rsid w:val="004C0103"/>
    <w:rsid w:val="004D24B5"/>
    <w:rsid w:val="005C0C95"/>
    <w:rsid w:val="005C5F23"/>
    <w:rsid w:val="005E50CB"/>
    <w:rsid w:val="00600702"/>
    <w:rsid w:val="00622E52"/>
    <w:rsid w:val="00643481"/>
    <w:rsid w:val="006B500F"/>
    <w:rsid w:val="006B7FC7"/>
    <w:rsid w:val="007041FB"/>
    <w:rsid w:val="007550EB"/>
    <w:rsid w:val="007B3CC3"/>
    <w:rsid w:val="00801087"/>
    <w:rsid w:val="00811D57"/>
    <w:rsid w:val="00812DA5"/>
    <w:rsid w:val="00852E19"/>
    <w:rsid w:val="008752D9"/>
    <w:rsid w:val="0087622F"/>
    <w:rsid w:val="008866A9"/>
    <w:rsid w:val="008B5580"/>
    <w:rsid w:val="0092698B"/>
    <w:rsid w:val="00927692"/>
    <w:rsid w:val="009D3EE2"/>
    <w:rsid w:val="009E4590"/>
    <w:rsid w:val="00A32959"/>
    <w:rsid w:val="00A41B6A"/>
    <w:rsid w:val="00A9148C"/>
    <w:rsid w:val="00AE02E3"/>
    <w:rsid w:val="00B15AF8"/>
    <w:rsid w:val="00B57B1B"/>
    <w:rsid w:val="00B61BCC"/>
    <w:rsid w:val="00B6566F"/>
    <w:rsid w:val="00BA2FE9"/>
    <w:rsid w:val="00BD0EE4"/>
    <w:rsid w:val="00C82995"/>
    <w:rsid w:val="00CD2747"/>
    <w:rsid w:val="00D054B3"/>
    <w:rsid w:val="00D37272"/>
    <w:rsid w:val="00DB20DF"/>
    <w:rsid w:val="00EC5256"/>
    <w:rsid w:val="00EC6262"/>
    <w:rsid w:val="00ED11F7"/>
    <w:rsid w:val="00F16D69"/>
    <w:rsid w:val="00F5054B"/>
    <w:rsid w:val="00F54882"/>
    <w:rsid w:val="00F90F6B"/>
    <w:rsid w:val="00F91144"/>
    <w:rsid w:val="00FB6A20"/>
    <w:rsid w:val="00FD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E621BC"/>
  <w15:chartTrackingRefBased/>
  <w15:docId w15:val="{CDA2598B-5A81-3C43-A9D1-98C3E98D7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02E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2666F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FE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60070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07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54B3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A41B6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2666F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pple-converted-space">
    <w:name w:val="apple-converted-space"/>
    <w:basedOn w:val="DefaultParagraphFont"/>
    <w:rsid w:val="00622E52"/>
  </w:style>
  <w:style w:type="paragraph" w:styleId="Header">
    <w:name w:val="header"/>
    <w:basedOn w:val="Normal"/>
    <w:link w:val="HeaderChar"/>
    <w:unhideWhenUsed/>
    <w:rsid w:val="00F548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488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48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4882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AF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AF8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17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9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94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2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69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83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51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11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8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9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59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17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4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71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673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87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8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17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4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1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0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29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30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67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8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80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0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09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86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8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2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6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91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9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25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277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8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1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98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2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80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65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cdevbiol.biomedcentral.com/articles/10.1186/1471-213X-1-4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15215210/" TargetMode="External"/><Relationship Id="rId12" Type="http://schemas.openxmlformats.org/officeDocument/2006/relationships/hyperlink" Target="http://www.r-projec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9311916/" TargetMode="External"/><Relationship Id="rId11" Type="http://schemas.openxmlformats.org/officeDocument/2006/relationships/hyperlink" Target="https://www.graphpad.com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pubmed.ncbi.nlm.nih.gov/15282745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17934449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94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vat Surakhy</dc:creator>
  <cp:keywords/>
  <dc:description/>
  <cp:lastModifiedBy>Microsoft Office User</cp:lastModifiedBy>
  <cp:revision>2</cp:revision>
  <cp:lastPrinted>2024-03-13T10:51:00Z</cp:lastPrinted>
  <dcterms:created xsi:type="dcterms:W3CDTF">2024-09-18T10:43:00Z</dcterms:created>
  <dcterms:modified xsi:type="dcterms:W3CDTF">2024-09-18T10:43:00Z</dcterms:modified>
</cp:coreProperties>
</file>